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48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4559"/>
        <w:gridCol w:w="1216"/>
        <w:gridCol w:w="1021"/>
        <w:gridCol w:w="870"/>
        <w:gridCol w:w="1391"/>
        <w:gridCol w:w="1391"/>
        <w:gridCol w:w="20"/>
        <w:gridCol w:w="6"/>
        <w:gridCol w:w="6"/>
      </w:tblGrid>
      <w:tr w:rsidR="00972BBE" w:rsidRPr="008177BA" w14:paraId="1DEFFA31" w14:textId="1C6612F2" w:rsidTr="00BF0A6D">
        <w:trPr>
          <w:trHeight w:val="21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C24A93" w14:textId="39F7DF56" w:rsidR="00972BBE" w:rsidRPr="00972BBE" w:rsidRDefault="00972BBE" w:rsidP="00BF0A6D">
            <w:pPr>
              <w:spacing w:after="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iProt 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2B3C2A4" w14:textId="7244098A" w:rsidR="00972BBE" w:rsidRPr="00972BBE" w:rsidRDefault="00972BBE" w:rsidP="009A12CE">
            <w:pPr>
              <w:spacing w:after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iProt 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53EF43B" w14:textId="1A093DC0" w:rsidR="00972BBE" w:rsidRPr="001B3663" w:rsidRDefault="001B3663" w:rsidP="009A12CE">
            <w:pPr>
              <w:spacing w:after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og Fold Ch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B2C4F6D" w14:textId="7C3DC8FC" w:rsidR="00972BBE" w:rsidRPr="001B3663" w:rsidRDefault="001B3663" w:rsidP="009A12CE">
            <w:pPr>
              <w:spacing w:after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old Ch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4D091E" w14:textId="4B9E4375" w:rsidR="00972BBE" w:rsidRPr="001B3663" w:rsidRDefault="001B3663" w:rsidP="009A12CE">
            <w:pPr>
              <w:spacing w:after="0"/>
              <w:jc w:val="center"/>
              <w:rPr>
                <w:b/>
                <w:bCs/>
                <w:color w:val="000000"/>
                <w:lang w:val="en-GB"/>
              </w:rPr>
            </w:pPr>
            <w:r w:rsidRPr="001B3663">
              <w:rPr>
                <w:b/>
                <w:bCs/>
                <w:color w:val="000000"/>
                <w:lang w:val="en-GB"/>
              </w:rPr>
              <w:t>Student's T-test p-value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50638469" w14:textId="4C589885" w:rsidR="00972BBE" w:rsidRPr="001B3663" w:rsidRDefault="001B3663" w:rsidP="009A12CE">
            <w:pPr>
              <w:spacing w:after="0"/>
              <w:jc w:val="center"/>
              <w:rPr>
                <w:b/>
                <w:bCs/>
                <w:color w:val="000000"/>
                <w:lang w:val="en-GB"/>
              </w:rPr>
            </w:pPr>
            <w:r w:rsidRPr="001B3663">
              <w:rPr>
                <w:b/>
                <w:bCs/>
                <w:color w:val="000000"/>
                <w:lang w:val="en-GB"/>
              </w:rPr>
              <w:t>Student's T-test q-value</w:t>
            </w: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14DB990C" w14:textId="77777777" w:rsidR="00972BBE" w:rsidRPr="001B3663" w:rsidRDefault="00972BB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8B2039" w14:textId="77777777" w:rsidR="00972BBE" w:rsidRPr="001B3663" w:rsidRDefault="00972BB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F192B4" w14:textId="77777777" w:rsidR="00972BBE" w:rsidRPr="001B3663" w:rsidRDefault="00972BB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9A12CE" w:rsidRPr="001B3663" w14:paraId="3D7BB009" w14:textId="5895AD20" w:rsidTr="00BF0A6D">
        <w:trPr>
          <w:trHeight w:val="21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A5DEB5E" w14:textId="336C7384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Alpha-2-HS-glycoprotein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01B2627" w14:textId="3B383A25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27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153D6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C937810" w14:textId="0B6D6C58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2.72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071EC1B" w14:textId="0D35DE6C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15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E2C647" w14:textId="3B740F2D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6.0E-08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vAlign w:val="center"/>
          </w:tcPr>
          <w:p w14:paraId="0DDD729B" w14:textId="5E39EFF3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20" w:type="dxa"/>
            <w:tcBorders>
              <w:top w:val="single" w:sz="4" w:space="0" w:color="auto"/>
            </w:tcBorders>
          </w:tcPr>
          <w:p w14:paraId="03824B80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9720E7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1F8523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972BBE" w14:paraId="650CB1B8" w14:textId="31434165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D1D1625" w14:textId="629869EA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Antithrombin-III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FE77137" w14:textId="771B8238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1008</w:t>
            </w:r>
          </w:p>
        </w:tc>
        <w:tc>
          <w:tcPr>
            <w:tcW w:w="0" w:type="auto"/>
            <w:shd w:val="clear" w:color="000000" w:fill="51779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CEF3AC7" w14:textId="1FE5F536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1.9665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0AE9812" w14:textId="66A28E67" w:rsidR="009A12CE" w:rsidRPr="000D2D62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2559</w:t>
            </w:r>
          </w:p>
        </w:tc>
        <w:tc>
          <w:tcPr>
            <w:tcW w:w="0" w:type="auto"/>
            <w:vAlign w:val="center"/>
          </w:tcPr>
          <w:p w14:paraId="66159945" w14:textId="6E770377" w:rsidR="009A12CE" w:rsidRPr="000D2D62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color w:val="000000"/>
              </w:rPr>
              <w:t>1.6E-07</w:t>
            </w:r>
          </w:p>
        </w:tc>
        <w:tc>
          <w:tcPr>
            <w:tcW w:w="1391" w:type="dxa"/>
            <w:vAlign w:val="center"/>
          </w:tcPr>
          <w:p w14:paraId="65A5E047" w14:textId="6FB735AF" w:rsidR="009A12CE" w:rsidRPr="000D2D62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20" w:type="dxa"/>
          </w:tcPr>
          <w:p w14:paraId="2799F96F" w14:textId="77777777" w:rsidR="009A12CE" w:rsidRPr="000D2D62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</w:tcPr>
          <w:p w14:paraId="5902D18B" w14:textId="77777777" w:rsidR="009A12CE" w:rsidRPr="000D2D62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</w:tcPr>
          <w:p w14:paraId="7C308393" w14:textId="77777777" w:rsidR="009A12CE" w:rsidRPr="000D2D62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9A12CE" w:rsidRPr="001B3663" w14:paraId="79DBEB40" w14:textId="6C349978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30ACF1D" w14:textId="0C24237B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Chromogranin-A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0B85B42" w14:textId="755F83F2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10645</w:t>
            </w:r>
          </w:p>
        </w:tc>
        <w:tc>
          <w:tcPr>
            <w:tcW w:w="0" w:type="auto"/>
            <w:shd w:val="clear" w:color="000000" w:fill="5F85A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B91D701" w14:textId="257BF764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1.7969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4F22E03" w14:textId="053DF5F7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2878</w:t>
            </w:r>
          </w:p>
        </w:tc>
        <w:tc>
          <w:tcPr>
            <w:tcW w:w="0" w:type="auto"/>
            <w:vAlign w:val="center"/>
          </w:tcPr>
          <w:p w14:paraId="5D735AFD" w14:textId="66CCEF6E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4.0E-05</w:t>
            </w:r>
          </w:p>
        </w:tc>
        <w:tc>
          <w:tcPr>
            <w:tcW w:w="1391" w:type="dxa"/>
            <w:vAlign w:val="center"/>
          </w:tcPr>
          <w:p w14:paraId="2D768BDB" w14:textId="629376CE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20" w:type="dxa"/>
          </w:tcPr>
          <w:p w14:paraId="37E01246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A29C65F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8F08AF4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972BBE" w14:paraId="54537D4F" w14:textId="7F0F7DF1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4DCDF01" w14:textId="6171E79E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Secretogranin-1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863DA71" w14:textId="6C55C071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5060</w:t>
            </w:r>
          </w:p>
        </w:tc>
        <w:tc>
          <w:tcPr>
            <w:tcW w:w="0" w:type="auto"/>
            <w:shd w:val="clear" w:color="000000" w:fill="7DA2B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9BFF9EB" w14:textId="4FEC4F97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1.4118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4E3702E" w14:textId="3511B177" w:rsidR="009A12CE" w:rsidRPr="000D2D62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3758</w:t>
            </w:r>
          </w:p>
        </w:tc>
        <w:tc>
          <w:tcPr>
            <w:tcW w:w="0" w:type="auto"/>
            <w:vAlign w:val="center"/>
          </w:tcPr>
          <w:p w14:paraId="22C2DE4E" w14:textId="5F0A2AE5" w:rsidR="009A12CE" w:rsidRPr="000D2D62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7E-03</w:t>
            </w:r>
          </w:p>
        </w:tc>
        <w:tc>
          <w:tcPr>
            <w:tcW w:w="1391" w:type="dxa"/>
            <w:vAlign w:val="center"/>
          </w:tcPr>
          <w:p w14:paraId="28D71128" w14:textId="4E419CF8" w:rsidR="009A12CE" w:rsidRPr="000D2D62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44</w:t>
            </w:r>
          </w:p>
        </w:tc>
        <w:tc>
          <w:tcPr>
            <w:tcW w:w="20" w:type="dxa"/>
          </w:tcPr>
          <w:p w14:paraId="5DB9F58F" w14:textId="77777777" w:rsidR="009A12CE" w:rsidRPr="000D2D62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20E5A79" w14:textId="77777777" w:rsidR="009A12CE" w:rsidRPr="000D2D62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05F7573" w14:textId="77777777" w:rsidR="009A12CE" w:rsidRPr="000D2D62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5B50561B" w14:textId="392969A9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1FB2F6B" w14:textId="69CF929B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Fibrinogen gamma chain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C56EF0B" w14:textId="30C48DB0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2679</w:t>
            </w:r>
          </w:p>
        </w:tc>
        <w:tc>
          <w:tcPr>
            <w:tcW w:w="0" w:type="auto"/>
            <w:shd w:val="clear" w:color="000000" w:fill="7FA4B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E1D444C" w14:textId="62ECD85E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1.3848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3D20680" w14:textId="02D1E692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3829</w:t>
            </w:r>
          </w:p>
        </w:tc>
        <w:tc>
          <w:tcPr>
            <w:tcW w:w="0" w:type="auto"/>
            <w:vAlign w:val="center"/>
          </w:tcPr>
          <w:p w14:paraId="286873AC" w14:textId="241C8E87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8E-06</w:t>
            </w:r>
          </w:p>
        </w:tc>
        <w:tc>
          <w:tcPr>
            <w:tcW w:w="1391" w:type="dxa"/>
            <w:vAlign w:val="center"/>
          </w:tcPr>
          <w:p w14:paraId="4A2A6766" w14:textId="462FB1A8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20" w:type="dxa"/>
          </w:tcPr>
          <w:p w14:paraId="57CD8CB2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39B5DF0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4C74AAB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972BBE" w14:paraId="44A7CF3F" w14:textId="6C88468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4044285" w14:textId="5B3827F6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Dickkopf-related protein 3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278B3B2" w14:textId="7F7C5C4B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Q9UBP4</w:t>
            </w:r>
          </w:p>
        </w:tc>
        <w:tc>
          <w:tcPr>
            <w:tcW w:w="0" w:type="auto"/>
            <w:shd w:val="clear" w:color="000000" w:fill="81A6BE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B92832B" w14:textId="27C2AE75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1.3612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EBEB163" w14:textId="49871554" w:rsidR="009A12CE" w:rsidRPr="000D2D62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3893</w:t>
            </w:r>
          </w:p>
        </w:tc>
        <w:tc>
          <w:tcPr>
            <w:tcW w:w="0" w:type="auto"/>
            <w:vAlign w:val="center"/>
          </w:tcPr>
          <w:p w14:paraId="1F05E5D5" w14:textId="769483C4" w:rsidR="009A12CE" w:rsidRPr="000D2D62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color w:val="000000"/>
              </w:rPr>
              <w:t>4.7E-05</w:t>
            </w:r>
          </w:p>
        </w:tc>
        <w:tc>
          <w:tcPr>
            <w:tcW w:w="1391" w:type="dxa"/>
            <w:vAlign w:val="center"/>
          </w:tcPr>
          <w:p w14:paraId="404ED3C0" w14:textId="2EBF5286" w:rsidR="009A12CE" w:rsidRPr="000D2D62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20" w:type="dxa"/>
          </w:tcPr>
          <w:p w14:paraId="2B1E4F82" w14:textId="77777777" w:rsidR="009A12CE" w:rsidRPr="000D2D62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</w:tcPr>
          <w:p w14:paraId="44DCF123" w14:textId="77777777" w:rsidR="009A12CE" w:rsidRPr="000D2D62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</w:tcPr>
          <w:p w14:paraId="4306A307" w14:textId="77777777" w:rsidR="009A12CE" w:rsidRPr="000D2D62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9A12CE" w:rsidRPr="00972BBE" w14:paraId="67F6AA5C" w14:textId="70A9124A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4C68B23" w14:textId="1461F88A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Beta-Ala-His dipeptidase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FD4A317" w14:textId="60EDB4C3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Q96KN2</w:t>
            </w:r>
          </w:p>
        </w:tc>
        <w:tc>
          <w:tcPr>
            <w:tcW w:w="0" w:type="auto"/>
            <w:shd w:val="clear" w:color="000000" w:fill="85AAC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B81A06B" w14:textId="385CE38B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1.3121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6F3F479" w14:textId="5E4A0A63" w:rsidR="009A12CE" w:rsidRPr="000D2D62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4027</w:t>
            </w:r>
          </w:p>
        </w:tc>
        <w:tc>
          <w:tcPr>
            <w:tcW w:w="0" w:type="auto"/>
            <w:vAlign w:val="center"/>
          </w:tcPr>
          <w:p w14:paraId="1FD8DCAE" w14:textId="3A8FF548" w:rsidR="009A12CE" w:rsidRPr="000D2D62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1E-05</w:t>
            </w:r>
          </w:p>
        </w:tc>
        <w:tc>
          <w:tcPr>
            <w:tcW w:w="1391" w:type="dxa"/>
            <w:vAlign w:val="center"/>
          </w:tcPr>
          <w:p w14:paraId="5D96CDF6" w14:textId="7CCDA602" w:rsidR="009A12CE" w:rsidRPr="000D2D62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20" w:type="dxa"/>
          </w:tcPr>
          <w:p w14:paraId="7D682C88" w14:textId="77777777" w:rsidR="009A12CE" w:rsidRPr="000D2D62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0815944" w14:textId="77777777" w:rsidR="009A12CE" w:rsidRPr="000D2D62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12F9D6A" w14:textId="77777777" w:rsidR="009A12CE" w:rsidRPr="000D2D62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5F924253" w14:textId="3AB6C12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CF2748B" w14:textId="0D887664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Superoxide dismutase [Cu-Zn]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C6DF2A0" w14:textId="1A3C7F13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0441</w:t>
            </w:r>
          </w:p>
        </w:tc>
        <w:tc>
          <w:tcPr>
            <w:tcW w:w="0" w:type="auto"/>
            <w:shd w:val="clear" w:color="000000" w:fill="89AEC5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101E754" w14:textId="2684335E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1.2616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1143716" w14:textId="597D64C2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4171</w:t>
            </w:r>
          </w:p>
        </w:tc>
        <w:tc>
          <w:tcPr>
            <w:tcW w:w="0" w:type="auto"/>
            <w:vAlign w:val="center"/>
          </w:tcPr>
          <w:p w14:paraId="44F61A92" w14:textId="3FC1A765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6.4E-04</w:t>
            </w:r>
          </w:p>
        </w:tc>
        <w:tc>
          <w:tcPr>
            <w:tcW w:w="1391" w:type="dxa"/>
            <w:vAlign w:val="center"/>
          </w:tcPr>
          <w:p w14:paraId="30662DC7" w14:textId="786697EE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15</w:t>
            </w:r>
          </w:p>
        </w:tc>
        <w:tc>
          <w:tcPr>
            <w:tcW w:w="20" w:type="dxa"/>
          </w:tcPr>
          <w:p w14:paraId="5AF703DB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15BDD39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01CC040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972BBE" w14:paraId="7818793E" w14:textId="3A080AE0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907433F" w14:textId="47328CE8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Zinc-alpha-2-glycoprotein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6AB7A3C" w14:textId="1DE3B467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25311</w:t>
            </w:r>
          </w:p>
        </w:tc>
        <w:tc>
          <w:tcPr>
            <w:tcW w:w="0" w:type="auto"/>
            <w:shd w:val="clear" w:color="000000" w:fill="8DB2C8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B7D5266" w14:textId="53149131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1.2101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1CEDD9D" w14:textId="3A8F5CCA" w:rsidR="009A12CE" w:rsidRPr="000D2D62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4323</w:t>
            </w:r>
          </w:p>
        </w:tc>
        <w:tc>
          <w:tcPr>
            <w:tcW w:w="0" w:type="auto"/>
            <w:vAlign w:val="center"/>
          </w:tcPr>
          <w:p w14:paraId="33F791D1" w14:textId="033F982D" w:rsidR="009A12CE" w:rsidRPr="000D2D62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4.2E-06</w:t>
            </w:r>
          </w:p>
        </w:tc>
        <w:tc>
          <w:tcPr>
            <w:tcW w:w="1391" w:type="dxa"/>
            <w:vAlign w:val="center"/>
          </w:tcPr>
          <w:p w14:paraId="3BA1E02F" w14:textId="12DF7362" w:rsidR="009A12CE" w:rsidRPr="000D2D62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20" w:type="dxa"/>
          </w:tcPr>
          <w:p w14:paraId="4C223C12" w14:textId="77777777" w:rsidR="009A12CE" w:rsidRPr="000D2D62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86765F0" w14:textId="77777777" w:rsidR="009A12CE" w:rsidRPr="000D2D62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19612FB" w14:textId="77777777" w:rsidR="009A12CE" w:rsidRPr="000D2D62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68764959" w14:textId="55631EB1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DF03BFB" w14:textId="79546B0E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Alpha-1-acid glycoprotein 2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439F1B6" w14:textId="438C853F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19652</w:t>
            </w:r>
          </w:p>
        </w:tc>
        <w:tc>
          <w:tcPr>
            <w:tcW w:w="0" w:type="auto"/>
            <w:shd w:val="clear" w:color="000000" w:fill="92B6CC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DFAB1AE" w14:textId="0AFC7F5B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1.1496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57F1C87" w14:textId="28E783F5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4507</w:t>
            </w:r>
          </w:p>
        </w:tc>
        <w:tc>
          <w:tcPr>
            <w:tcW w:w="0" w:type="auto"/>
            <w:vAlign w:val="center"/>
          </w:tcPr>
          <w:p w14:paraId="58606C3E" w14:textId="39BD9897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3.8E-09</w:t>
            </w:r>
          </w:p>
        </w:tc>
        <w:tc>
          <w:tcPr>
            <w:tcW w:w="1391" w:type="dxa"/>
            <w:vAlign w:val="center"/>
          </w:tcPr>
          <w:p w14:paraId="06257233" w14:textId="215A3C10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20" w:type="dxa"/>
          </w:tcPr>
          <w:p w14:paraId="659AC2AD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D2B50DE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69D61A3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5B3B86A8" w14:textId="6EB79549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CE8C129" w14:textId="369C02EE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Clusterin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84715F7" w14:textId="00E093B6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10909</w:t>
            </w:r>
          </w:p>
        </w:tc>
        <w:tc>
          <w:tcPr>
            <w:tcW w:w="0" w:type="auto"/>
            <w:shd w:val="clear" w:color="000000" w:fill="94B9CE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A2276ED" w14:textId="28148776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1.1222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73945E7" w14:textId="54BE07EC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4594</w:t>
            </w:r>
          </w:p>
        </w:tc>
        <w:tc>
          <w:tcPr>
            <w:tcW w:w="0" w:type="auto"/>
            <w:vAlign w:val="center"/>
          </w:tcPr>
          <w:p w14:paraId="4A459F98" w14:textId="3993B312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5.1E-06</w:t>
            </w:r>
          </w:p>
        </w:tc>
        <w:tc>
          <w:tcPr>
            <w:tcW w:w="1391" w:type="dxa"/>
            <w:vAlign w:val="center"/>
          </w:tcPr>
          <w:p w14:paraId="6C086A94" w14:textId="1DBEF3E7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20" w:type="dxa"/>
          </w:tcPr>
          <w:p w14:paraId="19ED90E0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9DBA470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3E70104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5694B73A" w14:textId="201EB4B9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5A9CFC6" w14:textId="1A292E45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Major prion protein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E949242" w14:textId="428F6E15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4156</w:t>
            </w:r>
          </w:p>
        </w:tc>
        <w:tc>
          <w:tcPr>
            <w:tcW w:w="0" w:type="auto"/>
            <w:shd w:val="clear" w:color="000000" w:fill="95B9C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4BBB1B7" w14:textId="518C8E39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1.1142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F9D74BF" w14:textId="1942D23C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4620</w:t>
            </w:r>
          </w:p>
        </w:tc>
        <w:tc>
          <w:tcPr>
            <w:tcW w:w="0" w:type="auto"/>
            <w:vAlign w:val="center"/>
          </w:tcPr>
          <w:p w14:paraId="59FD674B" w14:textId="72499EB1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6.3E-03</w:t>
            </w:r>
          </w:p>
        </w:tc>
        <w:tc>
          <w:tcPr>
            <w:tcW w:w="1391" w:type="dxa"/>
            <w:vAlign w:val="center"/>
          </w:tcPr>
          <w:p w14:paraId="69709E08" w14:textId="419FA056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182</w:t>
            </w:r>
          </w:p>
        </w:tc>
        <w:tc>
          <w:tcPr>
            <w:tcW w:w="20" w:type="dxa"/>
          </w:tcPr>
          <w:p w14:paraId="206B876D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837375D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507CE82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6FB55AD7" w14:textId="278A3F00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245FF05" w14:textId="38E0BD52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Neurotrimin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2551936" w14:textId="137EE19E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Q9P121</w:t>
            </w:r>
          </w:p>
        </w:tc>
        <w:tc>
          <w:tcPr>
            <w:tcW w:w="0" w:type="auto"/>
            <w:shd w:val="clear" w:color="000000" w:fill="9CC0D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5B527E0" w14:textId="60D331C8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1.0264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1C78E92" w14:textId="3388180C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4909</w:t>
            </w:r>
          </w:p>
        </w:tc>
        <w:tc>
          <w:tcPr>
            <w:tcW w:w="0" w:type="auto"/>
            <w:vAlign w:val="center"/>
          </w:tcPr>
          <w:p w14:paraId="7F9F294A" w14:textId="0D59CE63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5.5E-04</w:t>
            </w:r>
          </w:p>
        </w:tc>
        <w:tc>
          <w:tcPr>
            <w:tcW w:w="1391" w:type="dxa"/>
            <w:vAlign w:val="center"/>
          </w:tcPr>
          <w:p w14:paraId="1800077A" w14:textId="23D6DEA8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13</w:t>
            </w:r>
          </w:p>
        </w:tc>
        <w:tc>
          <w:tcPr>
            <w:tcW w:w="20" w:type="dxa"/>
          </w:tcPr>
          <w:p w14:paraId="542B9615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7297767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D9F9A72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29FDE3CF" w14:textId="6EF4F123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B6AE836" w14:textId="20CBCBBB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A12CE">
              <w:rPr>
                <w:color w:val="000000"/>
                <w:lang w:val="en-GB"/>
              </w:rPr>
              <w:t xml:space="preserve">Complement C1q subcomponent subunit A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F5B2E11" w14:textId="05A21C01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2745</w:t>
            </w:r>
          </w:p>
        </w:tc>
        <w:tc>
          <w:tcPr>
            <w:tcW w:w="0" w:type="auto"/>
            <w:shd w:val="clear" w:color="000000" w:fill="9DC2D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80322D6" w14:textId="598FE67E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1.0068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B5C2B81" w14:textId="070F4C72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4976</w:t>
            </w:r>
          </w:p>
        </w:tc>
        <w:tc>
          <w:tcPr>
            <w:tcW w:w="0" w:type="auto"/>
            <w:vAlign w:val="center"/>
          </w:tcPr>
          <w:p w14:paraId="474A26F3" w14:textId="494F5699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7.0E-03</w:t>
            </w:r>
          </w:p>
        </w:tc>
        <w:tc>
          <w:tcPr>
            <w:tcW w:w="1391" w:type="dxa"/>
            <w:vAlign w:val="center"/>
          </w:tcPr>
          <w:p w14:paraId="02C50E86" w14:textId="05289D97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194</w:t>
            </w:r>
          </w:p>
        </w:tc>
        <w:tc>
          <w:tcPr>
            <w:tcW w:w="20" w:type="dxa"/>
          </w:tcPr>
          <w:p w14:paraId="5CCAE0C7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E1E11AD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5D3B0F1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1292AE0C" w14:textId="6537F6AC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C193DEA" w14:textId="45538FB6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Neural cell adhesion molecule 1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F68F8F3" w14:textId="37190F48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13591</w:t>
            </w:r>
          </w:p>
        </w:tc>
        <w:tc>
          <w:tcPr>
            <w:tcW w:w="0" w:type="auto"/>
            <w:shd w:val="clear" w:color="000000" w:fill="9EC2D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9234BEF" w14:textId="5379263E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1.0033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A24D882" w14:textId="70F45AD9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4989</w:t>
            </w:r>
          </w:p>
        </w:tc>
        <w:tc>
          <w:tcPr>
            <w:tcW w:w="0" w:type="auto"/>
            <w:vAlign w:val="center"/>
          </w:tcPr>
          <w:p w14:paraId="158C41DA" w14:textId="03BA12FD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9.3E-03</w:t>
            </w:r>
          </w:p>
        </w:tc>
        <w:tc>
          <w:tcPr>
            <w:tcW w:w="1391" w:type="dxa"/>
            <w:vAlign w:val="center"/>
          </w:tcPr>
          <w:p w14:paraId="40C71393" w14:textId="02325312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238</w:t>
            </w:r>
          </w:p>
        </w:tc>
        <w:tc>
          <w:tcPr>
            <w:tcW w:w="20" w:type="dxa"/>
          </w:tcPr>
          <w:p w14:paraId="3046BDE7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4F0160B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EFF1E9E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7B0A1679" w14:textId="0C46701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02BCC64" w14:textId="31BD1D99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Haptoglobin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B4CDD7D" w14:textId="576C0A7B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0738</w:t>
            </w:r>
          </w:p>
        </w:tc>
        <w:tc>
          <w:tcPr>
            <w:tcW w:w="0" w:type="auto"/>
            <w:shd w:val="clear" w:color="000000" w:fill="A2C6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ED9D0FC" w14:textId="111DB1C0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0.9502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53345D0" w14:textId="694E21D4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5175</w:t>
            </w:r>
          </w:p>
        </w:tc>
        <w:tc>
          <w:tcPr>
            <w:tcW w:w="0" w:type="auto"/>
            <w:vAlign w:val="center"/>
          </w:tcPr>
          <w:p w14:paraId="3FF658D4" w14:textId="14771A80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3.4E-04</w:t>
            </w:r>
          </w:p>
        </w:tc>
        <w:tc>
          <w:tcPr>
            <w:tcW w:w="1391" w:type="dxa"/>
            <w:vAlign w:val="center"/>
          </w:tcPr>
          <w:p w14:paraId="68BAA264" w14:textId="5FA98944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11</w:t>
            </w:r>
          </w:p>
        </w:tc>
        <w:tc>
          <w:tcPr>
            <w:tcW w:w="20" w:type="dxa"/>
          </w:tcPr>
          <w:p w14:paraId="5AF4CD50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C7560FB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546C9EC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5ADAE98B" w14:textId="07BD129E" w:rsidTr="00BF0A6D">
        <w:trPr>
          <w:trHeight w:val="221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D0D1EF6" w14:textId="3F254050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Fibulin-1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B6998B7" w14:textId="66DAFBE7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23142</w:t>
            </w:r>
          </w:p>
        </w:tc>
        <w:tc>
          <w:tcPr>
            <w:tcW w:w="0" w:type="auto"/>
            <w:shd w:val="clear" w:color="000000" w:fill="A3C7D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D1453AF" w14:textId="0EDF70CD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0.9299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FDB4B0C" w14:textId="7574AA8A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5249</w:t>
            </w:r>
          </w:p>
        </w:tc>
        <w:tc>
          <w:tcPr>
            <w:tcW w:w="0" w:type="auto"/>
            <w:vAlign w:val="center"/>
          </w:tcPr>
          <w:p w14:paraId="00FD2378" w14:textId="384068E2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2.8E-03</w:t>
            </w:r>
          </w:p>
        </w:tc>
        <w:tc>
          <w:tcPr>
            <w:tcW w:w="1391" w:type="dxa"/>
            <w:vAlign w:val="center"/>
          </w:tcPr>
          <w:p w14:paraId="0A467116" w14:textId="0603EA99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81</w:t>
            </w:r>
          </w:p>
        </w:tc>
        <w:tc>
          <w:tcPr>
            <w:tcW w:w="20" w:type="dxa"/>
          </w:tcPr>
          <w:p w14:paraId="4B6D1F33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452D470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B7FED7E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972BBE" w14:paraId="5D28C1CB" w14:textId="75C70084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B3E5FB3" w14:textId="13210CB7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A12CE">
              <w:rPr>
                <w:color w:val="000000"/>
                <w:lang w:val="en-GB"/>
              </w:rPr>
              <w:t xml:space="preserve">EGF-containing fibulin-like extracellular matrix protein 1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2EA2693" w14:textId="79FECA58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Q12805</w:t>
            </w:r>
          </w:p>
        </w:tc>
        <w:tc>
          <w:tcPr>
            <w:tcW w:w="0" w:type="auto"/>
            <w:shd w:val="clear" w:color="000000" w:fill="A4C8D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BD6B95C" w14:textId="2195CCD2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0.9277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791BDBC" w14:textId="17BF58E3" w:rsidR="009A12CE" w:rsidRPr="000D2D62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5257</w:t>
            </w:r>
          </w:p>
        </w:tc>
        <w:tc>
          <w:tcPr>
            <w:tcW w:w="0" w:type="auto"/>
            <w:vAlign w:val="center"/>
          </w:tcPr>
          <w:p w14:paraId="3FB19AEB" w14:textId="1A046B6A" w:rsidR="009A12CE" w:rsidRPr="000D2D62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color w:val="000000"/>
              </w:rPr>
              <w:t>6.7E-03</w:t>
            </w:r>
          </w:p>
        </w:tc>
        <w:tc>
          <w:tcPr>
            <w:tcW w:w="1391" w:type="dxa"/>
            <w:vAlign w:val="center"/>
          </w:tcPr>
          <w:p w14:paraId="1B90F919" w14:textId="5F4BA17C" w:rsidR="009A12CE" w:rsidRPr="000D2D62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color w:val="000000"/>
              </w:rPr>
              <w:t>0.0191</w:t>
            </w:r>
          </w:p>
        </w:tc>
        <w:tc>
          <w:tcPr>
            <w:tcW w:w="20" w:type="dxa"/>
          </w:tcPr>
          <w:p w14:paraId="23B0F1C0" w14:textId="77777777" w:rsidR="009A12CE" w:rsidRPr="000D2D62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</w:tcPr>
          <w:p w14:paraId="56371908" w14:textId="77777777" w:rsidR="009A12CE" w:rsidRPr="000D2D62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</w:tcPr>
          <w:p w14:paraId="6E6BD0FF" w14:textId="77777777" w:rsidR="009A12CE" w:rsidRPr="000D2D62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9A12CE" w:rsidRPr="001B3663" w14:paraId="3171B3E5" w14:textId="393DA905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F9F632E" w14:textId="75F17F2D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Alpha-1-acid glycoprotein 1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0ACE522" w14:textId="3EA594B8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2763</w:t>
            </w:r>
          </w:p>
        </w:tc>
        <w:tc>
          <w:tcPr>
            <w:tcW w:w="0" w:type="auto"/>
            <w:shd w:val="clear" w:color="000000" w:fill="A4C8D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3DF01ED" w14:textId="32949E98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0.9193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D5999E5" w14:textId="22C1AD8C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5288</w:t>
            </w:r>
          </w:p>
        </w:tc>
        <w:tc>
          <w:tcPr>
            <w:tcW w:w="0" w:type="auto"/>
            <w:vAlign w:val="center"/>
          </w:tcPr>
          <w:p w14:paraId="0CF114F9" w14:textId="369975A9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4.0E-05</w:t>
            </w:r>
          </w:p>
        </w:tc>
        <w:tc>
          <w:tcPr>
            <w:tcW w:w="1391" w:type="dxa"/>
            <w:vAlign w:val="center"/>
          </w:tcPr>
          <w:p w14:paraId="17BE4DA1" w14:textId="737EEAD6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20" w:type="dxa"/>
          </w:tcPr>
          <w:p w14:paraId="7AB4E3AA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88EEA38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D89EB54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57B0AF75" w14:textId="7F15A611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20F1987" w14:textId="4CA8D21D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Phospholipid transfer protein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85338DE" w14:textId="71472F55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55058</w:t>
            </w:r>
          </w:p>
        </w:tc>
        <w:tc>
          <w:tcPr>
            <w:tcW w:w="0" w:type="auto"/>
            <w:shd w:val="clear" w:color="000000" w:fill="A4C8DC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BB97AFC" w14:textId="0DE42E2C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0.9177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5AFE352" w14:textId="7B2B865C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5294</w:t>
            </w:r>
          </w:p>
        </w:tc>
        <w:tc>
          <w:tcPr>
            <w:tcW w:w="0" w:type="auto"/>
            <w:vAlign w:val="center"/>
          </w:tcPr>
          <w:p w14:paraId="66C101BB" w14:textId="3843980E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5.6E-04</w:t>
            </w:r>
          </w:p>
        </w:tc>
        <w:tc>
          <w:tcPr>
            <w:tcW w:w="1391" w:type="dxa"/>
            <w:vAlign w:val="center"/>
          </w:tcPr>
          <w:p w14:paraId="156C580D" w14:textId="6703F6F2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13</w:t>
            </w:r>
          </w:p>
        </w:tc>
        <w:tc>
          <w:tcPr>
            <w:tcW w:w="20" w:type="dxa"/>
          </w:tcPr>
          <w:p w14:paraId="787A9A86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287028A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C90CEFC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972BBE" w14:paraId="56E4000B" w14:textId="5A61A0A4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0480035" w14:textId="03918A9D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Plasminogen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53CCFE3" w14:textId="52EFBD93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0747</w:t>
            </w:r>
          </w:p>
        </w:tc>
        <w:tc>
          <w:tcPr>
            <w:tcW w:w="0" w:type="auto"/>
            <w:shd w:val="clear" w:color="000000" w:fill="A8CCDE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900211E" w14:textId="0199D86D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0.8758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50333B9" w14:textId="4FCE6198" w:rsidR="009A12CE" w:rsidRPr="000D2D62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5449</w:t>
            </w:r>
          </w:p>
        </w:tc>
        <w:tc>
          <w:tcPr>
            <w:tcW w:w="0" w:type="auto"/>
            <w:vAlign w:val="center"/>
          </w:tcPr>
          <w:p w14:paraId="229AB089" w14:textId="142D2BC1" w:rsidR="009A12CE" w:rsidRPr="000D2D62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color w:val="000000"/>
              </w:rPr>
              <w:t>1.3E-04</w:t>
            </w:r>
          </w:p>
        </w:tc>
        <w:tc>
          <w:tcPr>
            <w:tcW w:w="1391" w:type="dxa"/>
            <w:vAlign w:val="center"/>
          </w:tcPr>
          <w:p w14:paraId="23732C25" w14:textId="1E258EA3" w:rsidR="009A12CE" w:rsidRPr="000D2D62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color w:val="000000"/>
              </w:rPr>
              <w:t>0.0004</w:t>
            </w:r>
          </w:p>
        </w:tc>
        <w:tc>
          <w:tcPr>
            <w:tcW w:w="20" w:type="dxa"/>
          </w:tcPr>
          <w:p w14:paraId="14716002" w14:textId="77777777" w:rsidR="009A12CE" w:rsidRPr="000D2D62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</w:tcPr>
          <w:p w14:paraId="5C7CFB06" w14:textId="77777777" w:rsidR="009A12CE" w:rsidRPr="000D2D62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</w:tcPr>
          <w:p w14:paraId="6E5CA099" w14:textId="77777777" w:rsidR="009A12CE" w:rsidRPr="000D2D62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9A12CE" w:rsidRPr="00972BBE" w14:paraId="6F343194" w14:textId="7289F26F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3E29CE9" w14:textId="017F67FB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Complement factor H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7AA543D" w14:textId="5248873E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8603</w:t>
            </w:r>
          </w:p>
        </w:tc>
        <w:tc>
          <w:tcPr>
            <w:tcW w:w="0" w:type="auto"/>
            <w:shd w:val="clear" w:color="000000" w:fill="A8CCD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C6E6779" w14:textId="431D5D1A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0.8728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2847974" w14:textId="3B82ECE5" w:rsidR="009A12CE" w:rsidRPr="000D2D62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5461</w:t>
            </w:r>
          </w:p>
        </w:tc>
        <w:tc>
          <w:tcPr>
            <w:tcW w:w="0" w:type="auto"/>
            <w:vAlign w:val="center"/>
          </w:tcPr>
          <w:p w14:paraId="26AB0E90" w14:textId="23F43659" w:rsidR="009A12CE" w:rsidRPr="000D2D62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color w:val="000000"/>
              </w:rPr>
              <w:t>1.1E-04</w:t>
            </w:r>
          </w:p>
        </w:tc>
        <w:tc>
          <w:tcPr>
            <w:tcW w:w="1391" w:type="dxa"/>
            <w:vAlign w:val="center"/>
          </w:tcPr>
          <w:p w14:paraId="0B5A6536" w14:textId="21DDCC32" w:rsidR="009A12CE" w:rsidRPr="000D2D62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color w:val="000000"/>
              </w:rPr>
              <w:t>0.0004</w:t>
            </w:r>
          </w:p>
        </w:tc>
        <w:tc>
          <w:tcPr>
            <w:tcW w:w="20" w:type="dxa"/>
          </w:tcPr>
          <w:p w14:paraId="25E97341" w14:textId="77777777" w:rsidR="009A12CE" w:rsidRPr="000D2D62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0" w:type="auto"/>
          </w:tcPr>
          <w:p w14:paraId="07F745A8" w14:textId="77777777" w:rsidR="009A12CE" w:rsidRPr="000D2D62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0" w:type="auto"/>
          </w:tcPr>
          <w:p w14:paraId="3126790C" w14:textId="77777777" w:rsidR="009A12CE" w:rsidRPr="000D2D62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9A12CE" w:rsidRPr="00972BBE" w14:paraId="740A5908" w14:textId="2BFE8A6A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05EDDD2" w14:textId="0FC4AB7A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Cystatin-C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270A03A" w14:textId="4379435E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1034</w:t>
            </w:r>
          </w:p>
        </w:tc>
        <w:tc>
          <w:tcPr>
            <w:tcW w:w="0" w:type="auto"/>
            <w:shd w:val="clear" w:color="000000" w:fill="ACD0E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5BF89DF" w14:textId="2CDE0794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0.8208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018D75A" w14:textId="28C6DD84" w:rsidR="009A12CE" w:rsidRPr="000D2D62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5661</w:t>
            </w:r>
          </w:p>
        </w:tc>
        <w:tc>
          <w:tcPr>
            <w:tcW w:w="0" w:type="auto"/>
            <w:vAlign w:val="center"/>
          </w:tcPr>
          <w:p w14:paraId="5F4A7024" w14:textId="6AD5C6C0" w:rsidR="009A12CE" w:rsidRPr="000D2D62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9E-02</w:t>
            </w:r>
          </w:p>
        </w:tc>
        <w:tc>
          <w:tcPr>
            <w:tcW w:w="1391" w:type="dxa"/>
            <w:vAlign w:val="center"/>
          </w:tcPr>
          <w:p w14:paraId="45BD00C0" w14:textId="54EF70DB" w:rsidR="009A12CE" w:rsidRPr="000D2D62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416</w:t>
            </w:r>
          </w:p>
        </w:tc>
        <w:tc>
          <w:tcPr>
            <w:tcW w:w="20" w:type="dxa"/>
          </w:tcPr>
          <w:p w14:paraId="7ED2A043" w14:textId="77777777" w:rsidR="009A12CE" w:rsidRPr="000D2D62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15B145C" w14:textId="77777777" w:rsidR="009A12CE" w:rsidRPr="000D2D62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F10E22B" w14:textId="77777777" w:rsidR="009A12CE" w:rsidRPr="000D2D62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972BBE" w14:paraId="733286A1" w14:textId="25C16769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C0670BB" w14:textId="06F33001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Serotransferrin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E1F9445" w14:textId="1E1A51EE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2787</w:t>
            </w:r>
          </w:p>
        </w:tc>
        <w:tc>
          <w:tcPr>
            <w:tcW w:w="0" w:type="auto"/>
            <w:shd w:val="clear" w:color="000000" w:fill="ACD0E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C87E8D8" w14:textId="0435E639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0.8156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4FC6EC6" w14:textId="702CE000" w:rsidR="009A12CE" w:rsidRPr="000D2D62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5682</w:t>
            </w:r>
          </w:p>
        </w:tc>
        <w:tc>
          <w:tcPr>
            <w:tcW w:w="0" w:type="auto"/>
            <w:vAlign w:val="center"/>
          </w:tcPr>
          <w:p w14:paraId="181F0353" w14:textId="2636AC76" w:rsidR="009A12CE" w:rsidRPr="000D2D62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4.4E-10</w:t>
            </w:r>
          </w:p>
        </w:tc>
        <w:tc>
          <w:tcPr>
            <w:tcW w:w="1391" w:type="dxa"/>
            <w:vAlign w:val="center"/>
          </w:tcPr>
          <w:p w14:paraId="78CF360E" w14:textId="00C96179" w:rsidR="009A12CE" w:rsidRPr="000D2D62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20" w:type="dxa"/>
          </w:tcPr>
          <w:p w14:paraId="4059AC0D" w14:textId="77777777" w:rsidR="009A12CE" w:rsidRPr="000D2D62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B2A3707" w14:textId="77777777" w:rsidR="009A12CE" w:rsidRPr="000D2D62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7A8EE2E" w14:textId="77777777" w:rsidR="009A12CE" w:rsidRPr="000D2D62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2E61D5EA" w14:textId="76C615AD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463D37C" w14:textId="3A855CAF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Secretogranin-3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4B525C6" w14:textId="72C5D6B3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Q8WXD2</w:t>
            </w:r>
          </w:p>
        </w:tc>
        <w:tc>
          <w:tcPr>
            <w:tcW w:w="0" w:type="auto"/>
            <w:shd w:val="clear" w:color="000000" w:fill="ADD1E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476DBCC" w14:textId="4C7254FF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0.8040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EDAE3CB" w14:textId="049A520B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5728</w:t>
            </w:r>
          </w:p>
        </w:tc>
        <w:tc>
          <w:tcPr>
            <w:tcW w:w="0" w:type="auto"/>
            <w:vAlign w:val="center"/>
          </w:tcPr>
          <w:p w14:paraId="38AD0B86" w14:textId="1A82F653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5.4E-03</w:t>
            </w:r>
          </w:p>
        </w:tc>
        <w:tc>
          <w:tcPr>
            <w:tcW w:w="1391" w:type="dxa"/>
            <w:vAlign w:val="center"/>
          </w:tcPr>
          <w:p w14:paraId="619FD6F7" w14:textId="48ACFF40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154</w:t>
            </w:r>
          </w:p>
        </w:tc>
        <w:tc>
          <w:tcPr>
            <w:tcW w:w="20" w:type="dxa"/>
          </w:tcPr>
          <w:p w14:paraId="4C069FEA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531BA36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83A8C2E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75EEE19D" w14:textId="69207DC6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A582C86" w14:textId="29417E41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Complement factor B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3B10B90" w14:textId="2ACA768F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0751</w:t>
            </w:r>
          </w:p>
        </w:tc>
        <w:tc>
          <w:tcPr>
            <w:tcW w:w="0" w:type="auto"/>
            <w:shd w:val="clear" w:color="000000" w:fill="AED1E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A1568F4" w14:textId="2A190666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0.8003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2684A16" w14:textId="2F4A3528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5742</w:t>
            </w:r>
          </w:p>
        </w:tc>
        <w:tc>
          <w:tcPr>
            <w:tcW w:w="0" w:type="auto"/>
            <w:vAlign w:val="center"/>
          </w:tcPr>
          <w:p w14:paraId="4C788136" w14:textId="2D307E42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6.2E-10</w:t>
            </w:r>
          </w:p>
        </w:tc>
        <w:tc>
          <w:tcPr>
            <w:tcW w:w="1391" w:type="dxa"/>
            <w:vAlign w:val="center"/>
          </w:tcPr>
          <w:p w14:paraId="4601DA4B" w14:textId="2FC91F1B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20" w:type="dxa"/>
          </w:tcPr>
          <w:p w14:paraId="50205BBE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46C6277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E86168F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3943D55D" w14:textId="191C2892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8524A02" w14:textId="50954925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Serine protease 1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7EE16F4" w14:textId="34330439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7477</w:t>
            </w:r>
          </w:p>
        </w:tc>
        <w:tc>
          <w:tcPr>
            <w:tcW w:w="0" w:type="auto"/>
            <w:shd w:val="clear" w:color="000000" w:fill="AED2E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3F35B84" w14:textId="225C14CE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0.7942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A0ABEBA" w14:textId="4CE60C1C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5767</w:t>
            </w:r>
          </w:p>
        </w:tc>
        <w:tc>
          <w:tcPr>
            <w:tcW w:w="0" w:type="auto"/>
            <w:vAlign w:val="center"/>
          </w:tcPr>
          <w:p w14:paraId="1A43DB85" w14:textId="386874FB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6E-07</w:t>
            </w:r>
          </w:p>
        </w:tc>
        <w:tc>
          <w:tcPr>
            <w:tcW w:w="1391" w:type="dxa"/>
            <w:vAlign w:val="center"/>
          </w:tcPr>
          <w:p w14:paraId="38494E8A" w14:textId="51BB207B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20" w:type="dxa"/>
          </w:tcPr>
          <w:p w14:paraId="6F56DA13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1F8F1DA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84D1A7D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972BBE" w14:paraId="1D9AAC95" w14:textId="70FE291D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A5D2AEC" w14:textId="0A23FFDD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Ceruloplasmin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3448D47" w14:textId="2435C1FF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0450</w:t>
            </w:r>
          </w:p>
        </w:tc>
        <w:tc>
          <w:tcPr>
            <w:tcW w:w="0" w:type="auto"/>
            <w:shd w:val="clear" w:color="000000" w:fill="B0D3E5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7ECCC36" w14:textId="561B0508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0.7756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2631147" w14:textId="306B5A13" w:rsidR="009A12CE" w:rsidRPr="000D2D62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5841</w:t>
            </w:r>
          </w:p>
        </w:tc>
        <w:tc>
          <w:tcPr>
            <w:tcW w:w="0" w:type="auto"/>
            <w:vAlign w:val="center"/>
          </w:tcPr>
          <w:p w14:paraId="550A8EBC" w14:textId="1A5C9435" w:rsidR="009A12CE" w:rsidRPr="000D2D62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8.5E-03</w:t>
            </w:r>
          </w:p>
        </w:tc>
        <w:tc>
          <w:tcPr>
            <w:tcW w:w="1391" w:type="dxa"/>
            <w:vAlign w:val="center"/>
          </w:tcPr>
          <w:p w14:paraId="1112AA86" w14:textId="12D9E813" w:rsidR="009A12CE" w:rsidRPr="000D2D62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225</w:t>
            </w:r>
          </w:p>
        </w:tc>
        <w:tc>
          <w:tcPr>
            <w:tcW w:w="20" w:type="dxa"/>
          </w:tcPr>
          <w:p w14:paraId="1424A38F" w14:textId="77777777" w:rsidR="009A12CE" w:rsidRPr="000D2D62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CA3665C" w14:textId="77777777" w:rsidR="009A12CE" w:rsidRPr="000D2D62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17C3977" w14:textId="77777777" w:rsidR="009A12CE" w:rsidRPr="000D2D62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515F704A" w14:textId="75B574DA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1DB9729" w14:textId="221B7896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Immunoglobulin heavy constant alpha 1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042E139" w14:textId="3D600B75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1876</w:t>
            </w:r>
          </w:p>
        </w:tc>
        <w:tc>
          <w:tcPr>
            <w:tcW w:w="0" w:type="auto"/>
            <w:shd w:val="clear" w:color="000000" w:fill="B5D9E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0C74609" w14:textId="4E021969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0.7060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7D6AAB4" w14:textId="216B64D2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6130</w:t>
            </w:r>
          </w:p>
        </w:tc>
        <w:tc>
          <w:tcPr>
            <w:tcW w:w="0" w:type="auto"/>
            <w:vAlign w:val="center"/>
          </w:tcPr>
          <w:p w14:paraId="63D9631E" w14:textId="6CAE729E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8.9E-03</w:t>
            </w:r>
          </w:p>
        </w:tc>
        <w:tc>
          <w:tcPr>
            <w:tcW w:w="1391" w:type="dxa"/>
            <w:vAlign w:val="center"/>
          </w:tcPr>
          <w:p w14:paraId="25BC6372" w14:textId="4CA8EF21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230</w:t>
            </w:r>
          </w:p>
        </w:tc>
        <w:tc>
          <w:tcPr>
            <w:tcW w:w="20" w:type="dxa"/>
          </w:tcPr>
          <w:p w14:paraId="473FD552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6E77A82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D50BB3E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609E779F" w14:textId="2D2C10AB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563A9DD" w14:textId="12EDC7EB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Angiotensinogen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B785B19" w14:textId="28A46DB5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1019</w:t>
            </w:r>
          </w:p>
        </w:tc>
        <w:tc>
          <w:tcPr>
            <w:tcW w:w="0" w:type="auto"/>
            <w:shd w:val="clear" w:color="000000" w:fill="B6D9E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34BC9CB" w14:textId="28655959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0.7000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D892007" w14:textId="30077E91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6156</w:t>
            </w:r>
          </w:p>
        </w:tc>
        <w:tc>
          <w:tcPr>
            <w:tcW w:w="0" w:type="auto"/>
            <w:vAlign w:val="center"/>
          </w:tcPr>
          <w:p w14:paraId="1083B51F" w14:textId="7B700E88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5.6E-06</w:t>
            </w:r>
          </w:p>
        </w:tc>
        <w:tc>
          <w:tcPr>
            <w:tcW w:w="1391" w:type="dxa"/>
            <w:vAlign w:val="center"/>
          </w:tcPr>
          <w:p w14:paraId="27C82F3E" w14:textId="07EA90BF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20" w:type="dxa"/>
          </w:tcPr>
          <w:p w14:paraId="45C93437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2E501E3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E882D1E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2F9B1F72" w14:textId="193785D5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A5FFFC1" w14:textId="471B4967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Plasma protease C1 inhibitor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FE365A9" w14:textId="4711894D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5155</w:t>
            </w:r>
          </w:p>
        </w:tc>
        <w:tc>
          <w:tcPr>
            <w:tcW w:w="0" w:type="auto"/>
            <w:shd w:val="clear" w:color="000000" w:fill="B6DAE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1BFB001" w14:textId="433ED15C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0.6906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1CFE543" w14:textId="2A8F55F2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6196</w:t>
            </w:r>
          </w:p>
        </w:tc>
        <w:tc>
          <w:tcPr>
            <w:tcW w:w="0" w:type="auto"/>
            <w:vAlign w:val="center"/>
          </w:tcPr>
          <w:p w14:paraId="597DCFE6" w14:textId="14EA706B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2.8E-07</w:t>
            </w:r>
          </w:p>
        </w:tc>
        <w:tc>
          <w:tcPr>
            <w:tcW w:w="1391" w:type="dxa"/>
            <w:vAlign w:val="center"/>
          </w:tcPr>
          <w:p w14:paraId="4A9D9720" w14:textId="4CBF9500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20" w:type="dxa"/>
          </w:tcPr>
          <w:p w14:paraId="1ABB8809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75E79D8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215FD1F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6FB8096E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B5E51C5" w14:textId="7CDBD5BF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Alpha-2-macroglobulin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C73D7CB" w14:textId="06CD32EE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1023</w:t>
            </w:r>
          </w:p>
        </w:tc>
        <w:tc>
          <w:tcPr>
            <w:tcW w:w="0" w:type="auto"/>
            <w:shd w:val="clear" w:color="000000" w:fill="BBDEEE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32A6FCD" w14:textId="060AAFB1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0.6352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E0FB210" w14:textId="57E0F383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6439</w:t>
            </w:r>
          </w:p>
        </w:tc>
        <w:tc>
          <w:tcPr>
            <w:tcW w:w="0" w:type="auto"/>
            <w:vAlign w:val="center"/>
          </w:tcPr>
          <w:p w14:paraId="0B2ED833" w14:textId="00E779D7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9.9E-05</w:t>
            </w:r>
          </w:p>
        </w:tc>
        <w:tc>
          <w:tcPr>
            <w:tcW w:w="1391" w:type="dxa"/>
            <w:vAlign w:val="center"/>
          </w:tcPr>
          <w:p w14:paraId="1F28D27A" w14:textId="6CC401E1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04</w:t>
            </w:r>
          </w:p>
        </w:tc>
        <w:tc>
          <w:tcPr>
            <w:tcW w:w="20" w:type="dxa"/>
          </w:tcPr>
          <w:p w14:paraId="7C1F63C4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B43410D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E236A76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3B0A627C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24EB5A1" w14:textId="18A3FEB8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A12CE">
              <w:rPr>
                <w:color w:val="000000"/>
                <w:lang w:val="en-GB"/>
              </w:rPr>
              <w:t xml:space="preserve">Ectonucleotide pyrophosphatase/phosphodiesterase family member 2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09A8DEC" w14:textId="092793C7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Q13822</w:t>
            </w:r>
          </w:p>
        </w:tc>
        <w:tc>
          <w:tcPr>
            <w:tcW w:w="0" w:type="auto"/>
            <w:shd w:val="clear" w:color="000000" w:fill="BCDFE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443658F" w14:textId="00200152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0.6197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89C1317" w14:textId="6BEAD72F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6508</w:t>
            </w:r>
          </w:p>
        </w:tc>
        <w:tc>
          <w:tcPr>
            <w:tcW w:w="0" w:type="auto"/>
            <w:vAlign w:val="center"/>
          </w:tcPr>
          <w:p w14:paraId="669521A9" w14:textId="4B39CCBA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3.2E-03</w:t>
            </w:r>
          </w:p>
        </w:tc>
        <w:tc>
          <w:tcPr>
            <w:tcW w:w="1391" w:type="dxa"/>
            <w:vAlign w:val="center"/>
          </w:tcPr>
          <w:p w14:paraId="0239351A" w14:textId="36890F9F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96</w:t>
            </w:r>
          </w:p>
        </w:tc>
        <w:tc>
          <w:tcPr>
            <w:tcW w:w="20" w:type="dxa"/>
          </w:tcPr>
          <w:p w14:paraId="67B6DEB7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D8AFC21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7F7732E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00DE8200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871006C" w14:textId="666F95E9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Gelsolin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229ECC0" w14:textId="4E5CFF6D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6396</w:t>
            </w:r>
          </w:p>
        </w:tc>
        <w:tc>
          <w:tcPr>
            <w:tcW w:w="0" w:type="auto"/>
            <w:shd w:val="clear" w:color="000000" w:fill="BDE0F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D6C6075" w14:textId="1EE1F38C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0.6062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1BD5920" w14:textId="2B4E03D0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6569</w:t>
            </w:r>
          </w:p>
        </w:tc>
        <w:tc>
          <w:tcPr>
            <w:tcW w:w="0" w:type="auto"/>
            <w:vAlign w:val="center"/>
          </w:tcPr>
          <w:p w14:paraId="7810D453" w14:textId="036FC814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8.4E-04</w:t>
            </w:r>
          </w:p>
        </w:tc>
        <w:tc>
          <w:tcPr>
            <w:tcW w:w="1391" w:type="dxa"/>
            <w:vAlign w:val="center"/>
          </w:tcPr>
          <w:p w14:paraId="38AE5ABB" w14:textId="43291C68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23</w:t>
            </w:r>
          </w:p>
        </w:tc>
        <w:tc>
          <w:tcPr>
            <w:tcW w:w="20" w:type="dxa"/>
          </w:tcPr>
          <w:p w14:paraId="13DB850A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78B8096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DD0DDEB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30348A19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32DF6C4" w14:textId="61D6E6E8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Keratin, type I cytoskeletal 10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560A2F5" w14:textId="60BFD309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13645</w:t>
            </w:r>
          </w:p>
        </w:tc>
        <w:tc>
          <w:tcPr>
            <w:tcW w:w="0" w:type="auto"/>
            <w:shd w:val="clear" w:color="000000" w:fill="BFE2F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75869A5" w14:textId="546B853B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0.5870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5D9B437" w14:textId="6AF4FF07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6657</w:t>
            </w:r>
          </w:p>
        </w:tc>
        <w:tc>
          <w:tcPr>
            <w:tcW w:w="0" w:type="auto"/>
            <w:vAlign w:val="center"/>
          </w:tcPr>
          <w:p w14:paraId="0BE34A38" w14:textId="725B514C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9.7E-03</w:t>
            </w:r>
          </w:p>
        </w:tc>
        <w:tc>
          <w:tcPr>
            <w:tcW w:w="1391" w:type="dxa"/>
            <w:vAlign w:val="center"/>
          </w:tcPr>
          <w:p w14:paraId="29A30E94" w14:textId="1B338CDD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243</w:t>
            </w:r>
          </w:p>
        </w:tc>
        <w:tc>
          <w:tcPr>
            <w:tcW w:w="20" w:type="dxa"/>
          </w:tcPr>
          <w:p w14:paraId="6F72FB23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9195079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B30F504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2087FB6A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AA2AD48" w14:textId="0C653544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Protein AMBP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DDE98F1" w14:textId="3A0FE353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2760</w:t>
            </w:r>
          </w:p>
        </w:tc>
        <w:tc>
          <w:tcPr>
            <w:tcW w:w="0" w:type="auto"/>
            <w:shd w:val="clear" w:color="000000" w:fill="BFE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F9E4412" w14:textId="0F9BA071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0.5808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5A63D61" w14:textId="53E89FC9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6686</w:t>
            </w:r>
          </w:p>
        </w:tc>
        <w:tc>
          <w:tcPr>
            <w:tcW w:w="0" w:type="auto"/>
            <w:vAlign w:val="center"/>
          </w:tcPr>
          <w:p w14:paraId="658DA015" w14:textId="344ACCFE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3E-03</w:t>
            </w:r>
          </w:p>
        </w:tc>
        <w:tc>
          <w:tcPr>
            <w:tcW w:w="1391" w:type="dxa"/>
            <w:vAlign w:val="center"/>
          </w:tcPr>
          <w:p w14:paraId="05432A69" w14:textId="23AFADEA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36</w:t>
            </w:r>
          </w:p>
        </w:tc>
        <w:tc>
          <w:tcPr>
            <w:tcW w:w="20" w:type="dxa"/>
          </w:tcPr>
          <w:p w14:paraId="7CBEBD61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C743E21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280569F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01C8774D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BC4C955" w14:textId="21B92328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Hemopexin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76C81B7" w14:textId="0E90C5F1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2790</w:t>
            </w:r>
          </w:p>
        </w:tc>
        <w:tc>
          <w:tcPr>
            <w:tcW w:w="0" w:type="auto"/>
            <w:shd w:val="clear" w:color="000000" w:fill="BFE3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8B94064" w14:textId="600DF48D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0.5780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5E82049" w14:textId="1E46BFC2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6699</w:t>
            </w:r>
          </w:p>
        </w:tc>
        <w:tc>
          <w:tcPr>
            <w:tcW w:w="0" w:type="auto"/>
            <w:vAlign w:val="center"/>
          </w:tcPr>
          <w:p w14:paraId="352B4FD6" w14:textId="34A6F3D5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1E-09</w:t>
            </w:r>
          </w:p>
        </w:tc>
        <w:tc>
          <w:tcPr>
            <w:tcW w:w="1391" w:type="dxa"/>
            <w:vAlign w:val="center"/>
          </w:tcPr>
          <w:p w14:paraId="59A28AE0" w14:textId="25AFA341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20" w:type="dxa"/>
          </w:tcPr>
          <w:p w14:paraId="4BB68DD0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56B479E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FA7572E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1E97A792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295748E" w14:textId="56868AE0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Lysosome-associated membrane glycoprotein 2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AA52C2D" w14:textId="63065968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13473</w:t>
            </w:r>
          </w:p>
        </w:tc>
        <w:tc>
          <w:tcPr>
            <w:tcW w:w="0" w:type="auto"/>
            <w:shd w:val="clear" w:color="000000" w:fill="C2E6F5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D9C9AD9" w14:textId="4887FA8A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0.5394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BED6D98" w14:textId="1B3731DF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6881</w:t>
            </w:r>
          </w:p>
        </w:tc>
        <w:tc>
          <w:tcPr>
            <w:tcW w:w="0" w:type="auto"/>
            <w:vAlign w:val="center"/>
          </w:tcPr>
          <w:p w14:paraId="4E923650" w14:textId="03E4F7C4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3.6E-03</w:t>
            </w:r>
          </w:p>
        </w:tc>
        <w:tc>
          <w:tcPr>
            <w:tcW w:w="1391" w:type="dxa"/>
            <w:vAlign w:val="center"/>
          </w:tcPr>
          <w:p w14:paraId="5A3A6996" w14:textId="5E16C5C2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106</w:t>
            </w:r>
          </w:p>
        </w:tc>
        <w:tc>
          <w:tcPr>
            <w:tcW w:w="20" w:type="dxa"/>
          </w:tcPr>
          <w:p w14:paraId="0DF1871F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5D96BC2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107AD80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74487DA4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B045BFD" w14:textId="028A88F2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Complement C3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149D6FC" w14:textId="05A0E717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1024</w:t>
            </w:r>
          </w:p>
        </w:tc>
        <w:tc>
          <w:tcPr>
            <w:tcW w:w="0" w:type="auto"/>
            <w:shd w:val="clear" w:color="000000" w:fill="C3E6F5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8C94A13" w14:textId="4F5D38FF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0.5307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D2BB482" w14:textId="2F80FAED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6922</w:t>
            </w:r>
          </w:p>
        </w:tc>
        <w:tc>
          <w:tcPr>
            <w:tcW w:w="0" w:type="auto"/>
            <w:vAlign w:val="center"/>
          </w:tcPr>
          <w:p w14:paraId="70B8D7EF" w14:textId="0201D553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4.9E-05</w:t>
            </w:r>
          </w:p>
        </w:tc>
        <w:tc>
          <w:tcPr>
            <w:tcW w:w="1391" w:type="dxa"/>
            <w:vAlign w:val="center"/>
          </w:tcPr>
          <w:p w14:paraId="7E40DD90" w14:textId="2AAD98D1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20" w:type="dxa"/>
          </w:tcPr>
          <w:p w14:paraId="1980D354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E37F449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3A38C41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50D5B5B7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C08E93A" w14:textId="17B47007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Heparin cofactor 2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CE8183C" w14:textId="08CE1DF3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5546</w:t>
            </w:r>
          </w:p>
        </w:tc>
        <w:tc>
          <w:tcPr>
            <w:tcW w:w="0" w:type="auto"/>
            <w:shd w:val="clear" w:color="000000" w:fill="C5E9F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EF67830" w14:textId="7B5884B4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0.5015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06D7A5E" w14:textId="02271172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7064</w:t>
            </w:r>
          </w:p>
        </w:tc>
        <w:tc>
          <w:tcPr>
            <w:tcW w:w="0" w:type="auto"/>
            <w:vAlign w:val="center"/>
          </w:tcPr>
          <w:p w14:paraId="22FC3314" w14:textId="1B6190B2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4.1E-06</w:t>
            </w:r>
          </w:p>
        </w:tc>
        <w:tc>
          <w:tcPr>
            <w:tcW w:w="1391" w:type="dxa"/>
            <w:vAlign w:val="center"/>
          </w:tcPr>
          <w:p w14:paraId="40405251" w14:textId="60CC4EA2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20" w:type="dxa"/>
          </w:tcPr>
          <w:p w14:paraId="7EA2D546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7DCD531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DEB8EE4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20008F31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1A9151C" w14:textId="003A744C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Afamin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E9B8EAA" w14:textId="665F966B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43652</w:t>
            </w:r>
          </w:p>
        </w:tc>
        <w:tc>
          <w:tcPr>
            <w:tcW w:w="0" w:type="auto"/>
            <w:shd w:val="clear" w:color="000000" w:fill="C7EAF8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0BCF223" w14:textId="16FA01BA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0.4822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BA21583" w14:textId="2FD4F07F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7159</w:t>
            </w:r>
          </w:p>
        </w:tc>
        <w:tc>
          <w:tcPr>
            <w:tcW w:w="0" w:type="auto"/>
            <w:vAlign w:val="center"/>
          </w:tcPr>
          <w:p w14:paraId="3420128A" w14:textId="08F8B158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2E-04</w:t>
            </w:r>
          </w:p>
        </w:tc>
        <w:tc>
          <w:tcPr>
            <w:tcW w:w="1391" w:type="dxa"/>
            <w:vAlign w:val="center"/>
          </w:tcPr>
          <w:p w14:paraId="4D740AB4" w14:textId="18F18C59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04</w:t>
            </w:r>
          </w:p>
        </w:tc>
        <w:tc>
          <w:tcPr>
            <w:tcW w:w="20" w:type="dxa"/>
          </w:tcPr>
          <w:p w14:paraId="77CB7BAC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4545EFC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3CCB9CC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213716F0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0821A99" w14:textId="5D8C311E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Apolipoprotein A-I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A434A95" w14:textId="7C1A67FA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2647</w:t>
            </w:r>
          </w:p>
        </w:tc>
        <w:tc>
          <w:tcPr>
            <w:tcW w:w="0" w:type="auto"/>
            <w:shd w:val="clear" w:color="000000" w:fill="C7EAF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290F84A" w14:textId="5DDEC8EA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0.4771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E9217A2" w14:textId="171B06D1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7184</w:t>
            </w:r>
          </w:p>
        </w:tc>
        <w:tc>
          <w:tcPr>
            <w:tcW w:w="0" w:type="auto"/>
            <w:vAlign w:val="center"/>
          </w:tcPr>
          <w:p w14:paraId="05A1794C" w14:textId="47B83BAF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4.5E-04</w:t>
            </w:r>
          </w:p>
        </w:tc>
        <w:tc>
          <w:tcPr>
            <w:tcW w:w="1391" w:type="dxa"/>
            <w:vAlign w:val="center"/>
          </w:tcPr>
          <w:p w14:paraId="1EB70B1D" w14:textId="05A1F09A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13</w:t>
            </w:r>
          </w:p>
        </w:tc>
        <w:tc>
          <w:tcPr>
            <w:tcW w:w="20" w:type="dxa"/>
          </w:tcPr>
          <w:p w14:paraId="6F321B58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04FE791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4739565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145FE715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977C775" w14:textId="66453DDD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Prothrombin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32BBE46" w14:textId="1C13CB3F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0734</w:t>
            </w:r>
          </w:p>
        </w:tc>
        <w:tc>
          <w:tcPr>
            <w:tcW w:w="0" w:type="auto"/>
            <w:shd w:val="clear" w:color="000000" w:fill="C9ECF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02F7D6A" w14:textId="7ECD3606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0.4521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8EB1A42" w14:textId="02E13FC5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7310</w:t>
            </w:r>
          </w:p>
        </w:tc>
        <w:tc>
          <w:tcPr>
            <w:tcW w:w="0" w:type="auto"/>
            <w:vAlign w:val="center"/>
          </w:tcPr>
          <w:p w14:paraId="4E5B2C25" w14:textId="01D683B1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8.4E-03</w:t>
            </w:r>
          </w:p>
        </w:tc>
        <w:tc>
          <w:tcPr>
            <w:tcW w:w="1391" w:type="dxa"/>
            <w:vAlign w:val="center"/>
          </w:tcPr>
          <w:p w14:paraId="1AB95CF0" w14:textId="3097F540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225</w:t>
            </w:r>
          </w:p>
        </w:tc>
        <w:tc>
          <w:tcPr>
            <w:tcW w:w="20" w:type="dxa"/>
          </w:tcPr>
          <w:p w14:paraId="542F2054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EF818BF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EDA363E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26D9339F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E30BC2A" w14:textId="09633A14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Serum paraoxonase/arylesterase 1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EAF5F30" w14:textId="3E68F93E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27169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8E39CA9" w14:textId="5AF00269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0.4420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EFDF2B6" w14:textId="165812C1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7361</w:t>
            </w:r>
          </w:p>
        </w:tc>
        <w:tc>
          <w:tcPr>
            <w:tcW w:w="0" w:type="auto"/>
            <w:vAlign w:val="center"/>
          </w:tcPr>
          <w:p w14:paraId="5F54F87F" w14:textId="1D86CBFC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7E-02</w:t>
            </w:r>
          </w:p>
        </w:tc>
        <w:tc>
          <w:tcPr>
            <w:tcW w:w="1391" w:type="dxa"/>
            <w:vAlign w:val="center"/>
          </w:tcPr>
          <w:p w14:paraId="59CE0BCF" w14:textId="50A85FA8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389</w:t>
            </w:r>
          </w:p>
        </w:tc>
        <w:tc>
          <w:tcPr>
            <w:tcW w:w="20" w:type="dxa"/>
          </w:tcPr>
          <w:p w14:paraId="50A7DEB6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317D624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47EFDBE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78C70DBA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59E2D2E" w14:textId="3EB7CF3B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A12CE">
              <w:rPr>
                <w:color w:val="000000"/>
                <w:lang w:val="en-GB"/>
              </w:rPr>
              <w:t xml:space="preserve">Inter-alpha-trypsin inhibitor heavy chain H4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038366B" w14:textId="5C2E92B1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Q14624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78C98B1" w14:textId="4BD7431A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0.4250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7CA6E69" w14:textId="4BD433B5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7448</w:t>
            </w:r>
          </w:p>
        </w:tc>
        <w:tc>
          <w:tcPr>
            <w:tcW w:w="0" w:type="auto"/>
            <w:vAlign w:val="center"/>
          </w:tcPr>
          <w:p w14:paraId="7BFA56C8" w14:textId="574C3C3E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2.2E-04</w:t>
            </w:r>
          </w:p>
        </w:tc>
        <w:tc>
          <w:tcPr>
            <w:tcW w:w="1391" w:type="dxa"/>
            <w:vAlign w:val="center"/>
          </w:tcPr>
          <w:p w14:paraId="4DE0300A" w14:textId="666A8DD7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11</w:t>
            </w:r>
          </w:p>
        </w:tc>
        <w:tc>
          <w:tcPr>
            <w:tcW w:w="20" w:type="dxa"/>
          </w:tcPr>
          <w:p w14:paraId="2C9FD35D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A7C6790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19DAB72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1EFF899B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7668632" w14:textId="2C95EC97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Kininogen-1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336D5C1" w14:textId="01BE81F9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1042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9B2F952" w14:textId="62EA95B7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0.4106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2139F14" w14:textId="26D07D13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7523</w:t>
            </w:r>
          </w:p>
        </w:tc>
        <w:tc>
          <w:tcPr>
            <w:tcW w:w="0" w:type="auto"/>
            <w:vAlign w:val="center"/>
          </w:tcPr>
          <w:p w14:paraId="15CA760B" w14:textId="22B0021F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6.4E-04</w:t>
            </w:r>
          </w:p>
        </w:tc>
        <w:tc>
          <w:tcPr>
            <w:tcW w:w="1391" w:type="dxa"/>
            <w:vAlign w:val="center"/>
          </w:tcPr>
          <w:p w14:paraId="131F4B2E" w14:textId="20D05AD5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15</w:t>
            </w:r>
          </w:p>
        </w:tc>
        <w:tc>
          <w:tcPr>
            <w:tcW w:w="20" w:type="dxa"/>
          </w:tcPr>
          <w:p w14:paraId="3293EC9E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FE9391F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1413E4A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64803543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C4EC84A" w14:textId="0EA234C0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Apolipoprotein A-IV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5669594" w14:textId="048CCFA1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6727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B85084F" w14:textId="79F51372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0.4094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99CABB8" w14:textId="275AFEF9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7529</w:t>
            </w:r>
          </w:p>
        </w:tc>
        <w:tc>
          <w:tcPr>
            <w:tcW w:w="0" w:type="auto"/>
            <w:vAlign w:val="center"/>
          </w:tcPr>
          <w:p w14:paraId="1A7496B3" w14:textId="554E32CE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7E-02</w:t>
            </w:r>
          </w:p>
        </w:tc>
        <w:tc>
          <w:tcPr>
            <w:tcW w:w="1391" w:type="dxa"/>
            <w:vAlign w:val="center"/>
          </w:tcPr>
          <w:p w14:paraId="05C6173D" w14:textId="74395C2A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384</w:t>
            </w:r>
          </w:p>
        </w:tc>
        <w:tc>
          <w:tcPr>
            <w:tcW w:w="20" w:type="dxa"/>
          </w:tcPr>
          <w:p w14:paraId="1B763A35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1A3BBD4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1696CD0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71261065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588330B" w14:textId="7FCE5FB2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Beta-2-glycoprotein 1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51AEF74" w14:textId="29060060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2749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56139C4" w14:textId="4AC55E02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0.4065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DF1DB2A" w14:textId="68F44B5B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7544</w:t>
            </w:r>
          </w:p>
        </w:tc>
        <w:tc>
          <w:tcPr>
            <w:tcW w:w="0" w:type="auto"/>
            <w:vAlign w:val="center"/>
          </w:tcPr>
          <w:p w14:paraId="62718E42" w14:textId="33FFF6FB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2.8E-04</w:t>
            </w:r>
          </w:p>
        </w:tc>
        <w:tc>
          <w:tcPr>
            <w:tcW w:w="1391" w:type="dxa"/>
            <w:vAlign w:val="center"/>
          </w:tcPr>
          <w:p w14:paraId="396B5610" w14:textId="5791BFB3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10</w:t>
            </w:r>
          </w:p>
        </w:tc>
        <w:tc>
          <w:tcPr>
            <w:tcW w:w="20" w:type="dxa"/>
          </w:tcPr>
          <w:p w14:paraId="65D186B7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22A11B1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2F58CC5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3E7D4F47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C4FE0AF" w14:textId="2B3A277A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Leucine-rich alpha-2-glycoprotein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F6B8C49" w14:textId="664925C6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2750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BF1D03E" w14:textId="70B63F2A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0.3883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6CEC0F3" w14:textId="7EFBC509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7641</w:t>
            </w:r>
          </w:p>
        </w:tc>
        <w:tc>
          <w:tcPr>
            <w:tcW w:w="0" w:type="auto"/>
            <w:vAlign w:val="center"/>
          </w:tcPr>
          <w:p w14:paraId="24CD0FBB" w14:textId="7DB2D578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7E-02</w:t>
            </w:r>
          </w:p>
        </w:tc>
        <w:tc>
          <w:tcPr>
            <w:tcW w:w="1391" w:type="dxa"/>
            <w:vAlign w:val="center"/>
          </w:tcPr>
          <w:p w14:paraId="69E15086" w14:textId="0D742D64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384</w:t>
            </w:r>
          </w:p>
        </w:tc>
        <w:tc>
          <w:tcPr>
            <w:tcW w:w="20" w:type="dxa"/>
          </w:tcPr>
          <w:p w14:paraId="03DB0B7C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5544F9E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E7F2363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342653B6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857271D" w14:textId="710937E1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Vitamin D-binding protein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28478F2" w14:textId="1F3B15C1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2774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F20CDF4" w14:textId="573140D4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0.3735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889F52B" w14:textId="1BC2E874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7719</w:t>
            </w:r>
          </w:p>
        </w:tc>
        <w:tc>
          <w:tcPr>
            <w:tcW w:w="0" w:type="auto"/>
            <w:vAlign w:val="center"/>
          </w:tcPr>
          <w:p w14:paraId="2F8F18D6" w14:textId="50B45813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2.1E-03</w:t>
            </w:r>
          </w:p>
        </w:tc>
        <w:tc>
          <w:tcPr>
            <w:tcW w:w="1391" w:type="dxa"/>
            <w:vAlign w:val="center"/>
          </w:tcPr>
          <w:p w14:paraId="1FB895A6" w14:textId="3CFE165E" w:rsidR="009A12CE" w:rsidRPr="001B3663" w:rsidRDefault="009A12CE" w:rsidP="009A12C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58</w:t>
            </w:r>
          </w:p>
        </w:tc>
        <w:tc>
          <w:tcPr>
            <w:tcW w:w="20" w:type="dxa"/>
          </w:tcPr>
          <w:p w14:paraId="0751B4DC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4940E32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EF18FCC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F0A6D" w:rsidRPr="008177BA" w14:paraId="13ACF288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8B97419" w14:textId="7C71A694" w:rsidR="00BF0A6D" w:rsidRDefault="00BF0A6D" w:rsidP="00BF0A6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>UniProt Name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DA7A551" w14:textId="2F107347" w:rsidR="00BF0A6D" w:rsidRDefault="00BF0A6D" w:rsidP="00BF0A6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UniProt ID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37E0425" w14:textId="252339D8" w:rsidR="00BF0A6D" w:rsidRDefault="00BF0A6D" w:rsidP="00BF0A6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Log Fold Change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471D29E" w14:textId="536EDF25" w:rsidR="00BF0A6D" w:rsidRDefault="00BF0A6D" w:rsidP="00BF0A6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Fold Change</w:t>
            </w:r>
          </w:p>
        </w:tc>
        <w:tc>
          <w:tcPr>
            <w:tcW w:w="0" w:type="auto"/>
          </w:tcPr>
          <w:p w14:paraId="1DA99C57" w14:textId="5F7379D0" w:rsidR="00BF0A6D" w:rsidRPr="00BF0A6D" w:rsidRDefault="00BF0A6D" w:rsidP="00BF0A6D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1B3663">
              <w:rPr>
                <w:b/>
                <w:bCs/>
                <w:color w:val="000000"/>
                <w:lang w:val="en-GB"/>
              </w:rPr>
              <w:t>Student's T-test p-value</w:t>
            </w:r>
          </w:p>
        </w:tc>
        <w:tc>
          <w:tcPr>
            <w:tcW w:w="1391" w:type="dxa"/>
          </w:tcPr>
          <w:p w14:paraId="0EDF7E24" w14:textId="6C150590" w:rsidR="00BF0A6D" w:rsidRPr="00BF0A6D" w:rsidRDefault="00BF0A6D" w:rsidP="00BF0A6D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1B3663">
              <w:rPr>
                <w:b/>
                <w:bCs/>
                <w:color w:val="000000"/>
                <w:lang w:val="en-GB"/>
              </w:rPr>
              <w:t>Student's T-test q-value</w:t>
            </w:r>
          </w:p>
        </w:tc>
        <w:tc>
          <w:tcPr>
            <w:tcW w:w="20" w:type="dxa"/>
          </w:tcPr>
          <w:p w14:paraId="2EF6D7F6" w14:textId="77777777" w:rsidR="00BF0A6D" w:rsidRPr="001B3663" w:rsidRDefault="00BF0A6D" w:rsidP="00BF0A6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EC7CAA3" w14:textId="77777777" w:rsidR="00BF0A6D" w:rsidRPr="001B3663" w:rsidRDefault="00BF0A6D" w:rsidP="00BF0A6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1B5B9FC" w14:textId="77777777" w:rsidR="00BF0A6D" w:rsidRPr="001B3663" w:rsidRDefault="00BF0A6D" w:rsidP="00BF0A6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49B2BE95" w14:textId="77777777" w:rsidTr="00BF0A6D">
        <w:trPr>
          <w:trHeight w:val="21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D663559" w14:textId="09B1944C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Vitronectin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5197512" w14:textId="38BE4FCD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4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CACEFEF" w14:textId="2C6BE19A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-0.36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17D66BC" w14:textId="1F5C591F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77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DB1C01" w14:textId="31A3B7EE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5E-02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vAlign w:val="center"/>
          </w:tcPr>
          <w:p w14:paraId="4ACE26CF" w14:textId="7AACE119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372</w:t>
            </w:r>
          </w:p>
        </w:tc>
        <w:tc>
          <w:tcPr>
            <w:tcW w:w="20" w:type="dxa"/>
          </w:tcPr>
          <w:p w14:paraId="61B3A1DF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355DD93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0222A04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3FD33757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9463FE1" w14:textId="7C92EE43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Albumin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70D8E34" w14:textId="78083845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2768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E153735" w14:textId="2F3429D8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1550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EF3CFAF" w14:textId="34D3CFD5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1135</w:t>
            </w:r>
          </w:p>
        </w:tc>
        <w:tc>
          <w:tcPr>
            <w:tcW w:w="0" w:type="auto"/>
            <w:vAlign w:val="center"/>
          </w:tcPr>
          <w:p w14:paraId="2A7347EA" w14:textId="70D3F5EE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4.2E-03</w:t>
            </w:r>
          </w:p>
        </w:tc>
        <w:tc>
          <w:tcPr>
            <w:tcW w:w="1391" w:type="dxa"/>
            <w:vAlign w:val="center"/>
          </w:tcPr>
          <w:p w14:paraId="239A9F98" w14:textId="55446AD3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122</w:t>
            </w:r>
          </w:p>
        </w:tc>
        <w:tc>
          <w:tcPr>
            <w:tcW w:w="20" w:type="dxa"/>
          </w:tcPr>
          <w:p w14:paraId="7DE95DE9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CC4AFB9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096449E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5C4B6989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4FEEB8F" w14:textId="2BCB8B8F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Ganglioside GM2 activator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29F9674" w14:textId="6E63B63C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17900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F5BC140" w14:textId="558E853B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3212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E117750" w14:textId="3CD8E27D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2494</w:t>
            </w:r>
          </w:p>
        </w:tc>
        <w:tc>
          <w:tcPr>
            <w:tcW w:w="0" w:type="auto"/>
            <w:vAlign w:val="center"/>
          </w:tcPr>
          <w:p w14:paraId="1F1B0158" w14:textId="0E8EAED0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1E-02</w:t>
            </w:r>
          </w:p>
        </w:tc>
        <w:tc>
          <w:tcPr>
            <w:tcW w:w="1391" w:type="dxa"/>
            <w:vAlign w:val="center"/>
          </w:tcPr>
          <w:p w14:paraId="6A0F592B" w14:textId="3CC30C7A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268</w:t>
            </w:r>
          </w:p>
        </w:tc>
        <w:tc>
          <w:tcPr>
            <w:tcW w:w="20" w:type="dxa"/>
          </w:tcPr>
          <w:p w14:paraId="69DCBC68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434D04D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927F0BE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19A67D50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41C95AB" w14:textId="3AB5B34F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Immunoglobulin kappa variable 2-30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7A6A659" w14:textId="02530FB7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6310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F488D61" w14:textId="4AB7C4B4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4068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D64B568" w14:textId="6775B385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3257</w:t>
            </w:r>
          </w:p>
        </w:tc>
        <w:tc>
          <w:tcPr>
            <w:tcW w:w="0" w:type="auto"/>
            <w:vAlign w:val="center"/>
          </w:tcPr>
          <w:p w14:paraId="3B90114D" w14:textId="12D52513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5E-02</w:t>
            </w:r>
          </w:p>
        </w:tc>
        <w:tc>
          <w:tcPr>
            <w:tcW w:w="1391" w:type="dxa"/>
            <w:vAlign w:val="center"/>
          </w:tcPr>
          <w:p w14:paraId="20F48B7E" w14:textId="21C26669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368</w:t>
            </w:r>
          </w:p>
        </w:tc>
        <w:tc>
          <w:tcPr>
            <w:tcW w:w="20" w:type="dxa"/>
          </w:tcPr>
          <w:p w14:paraId="6098366A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A6C71F3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D5C5144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4AD80C62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3223736" w14:textId="67ACA6AD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Keratin, type II cytoskeletal 1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2ACE197" w14:textId="478E92F5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4264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D5748ED" w14:textId="75CA9DDC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4463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8959BAA" w14:textId="2974D48D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3625</w:t>
            </w:r>
          </w:p>
        </w:tc>
        <w:tc>
          <w:tcPr>
            <w:tcW w:w="0" w:type="auto"/>
            <w:vAlign w:val="center"/>
          </w:tcPr>
          <w:p w14:paraId="2E81B46E" w14:textId="15FC16A2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8.0E-04</w:t>
            </w:r>
          </w:p>
        </w:tc>
        <w:tc>
          <w:tcPr>
            <w:tcW w:w="1391" w:type="dxa"/>
            <w:vAlign w:val="center"/>
          </w:tcPr>
          <w:p w14:paraId="40F3BA79" w14:textId="39DF8590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23</w:t>
            </w:r>
          </w:p>
        </w:tc>
        <w:tc>
          <w:tcPr>
            <w:tcW w:w="20" w:type="dxa"/>
          </w:tcPr>
          <w:p w14:paraId="61459DFB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6CA80D9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1BDD66D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4DEB954F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D5FDDF2" w14:textId="658337E7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Immunoglobulin heavy variable 3-7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1D27EA8" w14:textId="43A892AE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1780</w:t>
            </w:r>
          </w:p>
        </w:tc>
        <w:tc>
          <w:tcPr>
            <w:tcW w:w="0" w:type="auto"/>
            <w:shd w:val="clear" w:color="000000" w:fill="ECC7E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351C288" w14:textId="7FC45AB3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5233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2A0AA88" w14:textId="020AF9E5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4373</w:t>
            </w:r>
          </w:p>
        </w:tc>
        <w:tc>
          <w:tcPr>
            <w:tcW w:w="0" w:type="auto"/>
            <w:vAlign w:val="center"/>
          </w:tcPr>
          <w:p w14:paraId="58BAF60D" w14:textId="02FCF855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5.6E-03</w:t>
            </w:r>
          </w:p>
        </w:tc>
        <w:tc>
          <w:tcPr>
            <w:tcW w:w="1391" w:type="dxa"/>
            <w:vAlign w:val="center"/>
          </w:tcPr>
          <w:p w14:paraId="177E37FA" w14:textId="4F13C0B9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164</w:t>
            </w:r>
          </w:p>
        </w:tc>
        <w:tc>
          <w:tcPr>
            <w:tcW w:w="20" w:type="dxa"/>
          </w:tcPr>
          <w:p w14:paraId="603630D5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9FC525E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FF0A4B4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6CB85123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1CBE4B8" w14:textId="760478D3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Keratin, type II cytoskeletal 5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6124BB2" w14:textId="350FE73E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13647</w:t>
            </w:r>
          </w:p>
        </w:tc>
        <w:tc>
          <w:tcPr>
            <w:tcW w:w="0" w:type="auto"/>
            <w:shd w:val="clear" w:color="000000" w:fill="E3BDD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6EED83C" w14:textId="4FA4385F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6198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3EA5733" w14:textId="7A218368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5366</w:t>
            </w:r>
          </w:p>
        </w:tc>
        <w:tc>
          <w:tcPr>
            <w:tcW w:w="0" w:type="auto"/>
            <w:vAlign w:val="center"/>
          </w:tcPr>
          <w:p w14:paraId="002044D4" w14:textId="3DCF8030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9E-03</w:t>
            </w:r>
          </w:p>
        </w:tc>
        <w:tc>
          <w:tcPr>
            <w:tcW w:w="1391" w:type="dxa"/>
            <w:vAlign w:val="center"/>
          </w:tcPr>
          <w:p w14:paraId="70FD31E2" w14:textId="43D56A20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50</w:t>
            </w:r>
          </w:p>
        </w:tc>
        <w:tc>
          <w:tcPr>
            <w:tcW w:w="20" w:type="dxa"/>
          </w:tcPr>
          <w:p w14:paraId="3C6FA623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2455852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959FFD4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3A75946F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60DA5D8" w14:textId="249C23AD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Monocyte differentiation antigen CD14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4A052AC" w14:textId="3E26FAAF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8571</w:t>
            </w:r>
          </w:p>
        </w:tc>
        <w:tc>
          <w:tcPr>
            <w:tcW w:w="0" w:type="auto"/>
            <w:shd w:val="clear" w:color="000000" w:fill="E3BCD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5904610" w14:textId="0491BA7C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6203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ADC826B" w14:textId="72BB15FB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5372</w:t>
            </w:r>
          </w:p>
        </w:tc>
        <w:tc>
          <w:tcPr>
            <w:tcW w:w="0" w:type="auto"/>
            <w:vAlign w:val="center"/>
          </w:tcPr>
          <w:p w14:paraId="58841BF6" w14:textId="5C758AD4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8.2E-03</w:t>
            </w:r>
          </w:p>
        </w:tc>
        <w:tc>
          <w:tcPr>
            <w:tcW w:w="1391" w:type="dxa"/>
            <w:vAlign w:val="center"/>
          </w:tcPr>
          <w:p w14:paraId="5F318515" w14:textId="6D551D32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223</w:t>
            </w:r>
          </w:p>
        </w:tc>
        <w:tc>
          <w:tcPr>
            <w:tcW w:w="20" w:type="dxa"/>
          </w:tcPr>
          <w:p w14:paraId="09CB52DF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836D920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B348F98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5364BF2C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BCC3479" w14:textId="1511626A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Immunoglobulin kappa variable 1D-16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405F11A" w14:textId="786BD826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1601</w:t>
            </w:r>
          </w:p>
        </w:tc>
        <w:tc>
          <w:tcPr>
            <w:tcW w:w="0" w:type="auto"/>
            <w:shd w:val="clear" w:color="000000" w:fill="E0B9DC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2FF68E9" w14:textId="0EF920B0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6534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B686CDD" w14:textId="0E473001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5729</w:t>
            </w:r>
          </w:p>
        </w:tc>
        <w:tc>
          <w:tcPr>
            <w:tcW w:w="0" w:type="auto"/>
            <w:vAlign w:val="center"/>
          </w:tcPr>
          <w:p w14:paraId="3025394C" w14:textId="245BCC3F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4E-02</w:t>
            </w:r>
          </w:p>
        </w:tc>
        <w:tc>
          <w:tcPr>
            <w:tcW w:w="1391" w:type="dxa"/>
            <w:vAlign w:val="center"/>
          </w:tcPr>
          <w:p w14:paraId="1F13D860" w14:textId="754E039E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332</w:t>
            </w:r>
          </w:p>
        </w:tc>
        <w:tc>
          <w:tcPr>
            <w:tcW w:w="20" w:type="dxa"/>
          </w:tcPr>
          <w:p w14:paraId="5760A474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191DE38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406C949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111D923F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B06EA07" w14:textId="56F949AF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Keratin, type II cytoskeletal 4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34CEFBA" w14:textId="5C501C12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19013</w:t>
            </w:r>
          </w:p>
        </w:tc>
        <w:tc>
          <w:tcPr>
            <w:tcW w:w="0" w:type="auto"/>
            <w:shd w:val="clear" w:color="000000" w:fill="DFB8D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9957C9A" w14:textId="55408553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6623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6D9E51A" w14:textId="5C09468A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5826</w:t>
            </w:r>
          </w:p>
        </w:tc>
        <w:tc>
          <w:tcPr>
            <w:tcW w:w="0" w:type="auto"/>
            <w:vAlign w:val="center"/>
          </w:tcPr>
          <w:p w14:paraId="50370962" w14:textId="70B74F92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5.7E-04</w:t>
            </w:r>
          </w:p>
        </w:tc>
        <w:tc>
          <w:tcPr>
            <w:tcW w:w="1391" w:type="dxa"/>
            <w:vAlign w:val="center"/>
          </w:tcPr>
          <w:p w14:paraId="6A6FE6DD" w14:textId="4CEDB95C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13</w:t>
            </w:r>
          </w:p>
        </w:tc>
        <w:tc>
          <w:tcPr>
            <w:tcW w:w="20" w:type="dxa"/>
          </w:tcPr>
          <w:p w14:paraId="61F8AC90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C00E8F5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9F5ADE8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6A5F32FD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680431E" w14:textId="348C9BDC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Lysozyme C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19BB3A2" w14:textId="0851B888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61626</w:t>
            </w:r>
          </w:p>
        </w:tc>
        <w:tc>
          <w:tcPr>
            <w:tcW w:w="0" w:type="auto"/>
            <w:shd w:val="clear" w:color="000000" w:fill="DBB4D8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D47309B" w14:textId="001D7EF1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7027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F2093BC" w14:textId="6AE41477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6275</w:t>
            </w:r>
          </w:p>
        </w:tc>
        <w:tc>
          <w:tcPr>
            <w:tcW w:w="0" w:type="auto"/>
            <w:vAlign w:val="center"/>
          </w:tcPr>
          <w:p w14:paraId="0FD05CA8" w14:textId="43748734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4E-03</w:t>
            </w:r>
          </w:p>
        </w:tc>
        <w:tc>
          <w:tcPr>
            <w:tcW w:w="1391" w:type="dxa"/>
            <w:vAlign w:val="center"/>
          </w:tcPr>
          <w:p w14:paraId="477F45D7" w14:textId="56ECED17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37</w:t>
            </w:r>
          </w:p>
        </w:tc>
        <w:tc>
          <w:tcPr>
            <w:tcW w:w="20" w:type="dxa"/>
          </w:tcPr>
          <w:p w14:paraId="78A71468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CC6C8AD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10D6818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122021DA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9BA74AE" w14:textId="1144263C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Immunoglobulin gamma-1 heavy chain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11B224A" w14:textId="4220F2A7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DOX5</w:t>
            </w:r>
          </w:p>
        </w:tc>
        <w:tc>
          <w:tcPr>
            <w:tcW w:w="0" w:type="auto"/>
            <w:shd w:val="clear" w:color="000000" w:fill="DAB2D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8FF13BA" w14:textId="1AAD1154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7187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CA48BCE" w14:textId="4AF20E7E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6457</w:t>
            </w:r>
          </w:p>
        </w:tc>
        <w:tc>
          <w:tcPr>
            <w:tcW w:w="0" w:type="auto"/>
            <w:vAlign w:val="center"/>
          </w:tcPr>
          <w:p w14:paraId="0F943CE3" w14:textId="6873B6C5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6E-02</w:t>
            </w:r>
          </w:p>
        </w:tc>
        <w:tc>
          <w:tcPr>
            <w:tcW w:w="1391" w:type="dxa"/>
            <w:vAlign w:val="center"/>
          </w:tcPr>
          <w:p w14:paraId="44F08092" w14:textId="5A50700F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365</w:t>
            </w:r>
          </w:p>
        </w:tc>
        <w:tc>
          <w:tcPr>
            <w:tcW w:w="20" w:type="dxa"/>
          </w:tcPr>
          <w:p w14:paraId="59812C0B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B837504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D2CFE30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14DCC871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5BF5453" w14:textId="7E7B8111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Immunoglobulin heavy constant gamma 2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812F3D4" w14:textId="0509C1D2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1859</w:t>
            </w:r>
          </w:p>
        </w:tc>
        <w:tc>
          <w:tcPr>
            <w:tcW w:w="0" w:type="auto"/>
            <w:shd w:val="clear" w:color="000000" w:fill="DAB2D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A20F9A3" w14:textId="1F50204C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7203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E15B216" w14:textId="4322DBF4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6476</w:t>
            </w:r>
          </w:p>
        </w:tc>
        <w:tc>
          <w:tcPr>
            <w:tcW w:w="0" w:type="auto"/>
            <w:vAlign w:val="center"/>
          </w:tcPr>
          <w:p w14:paraId="215DE7F6" w14:textId="3A379E73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4.2E-04</w:t>
            </w:r>
          </w:p>
        </w:tc>
        <w:tc>
          <w:tcPr>
            <w:tcW w:w="1391" w:type="dxa"/>
            <w:vAlign w:val="center"/>
          </w:tcPr>
          <w:p w14:paraId="2A98867C" w14:textId="5AE7CE15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11</w:t>
            </w:r>
          </w:p>
        </w:tc>
        <w:tc>
          <w:tcPr>
            <w:tcW w:w="20" w:type="dxa"/>
          </w:tcPr>
          <w:p w14:paraId="386C0CC7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432FDF2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344E39C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13F44387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50258AF" w14:textId="63136EFF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Keratinocyte proline-rich protein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6113645" w14:textId="625D3DE6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Q5T749</w:t>
            </w:r>
          </w:p>
        </w:tc>
        <w:tc>
          <w:tcPr>
            <w:tcW w:w="0" w:type="auto"/>
            <w:shd w:val="clear" w:color="000000" w:fill="D9B1D5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D5BE949" w14:textId="262ABCFD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7323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A113E82" w14:textId="2B5CF3DD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6613</w:t>
            </w:r>
          </w:p>
        </w:tc>
        <w:tc>
          <w:tcPr>
            <w:tcW w:w="0" w:type="auto"/>
            <w:vAlign w:val="center"/>
          </w:tcPr>
          <w:p w14:paraId="2297C26B" w14:textId="02C6776D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9.3E-03</w:t>
            </w:r>
          </w:p>
        </w:tc>
        <w:tc>
          <w:tcPr>
            <w:tcW w:w="1391" w:type="dxa"/>
            <w:vAlign w:val="center"/>
          </w:tcPr>
          <w:p w14:paraId="330A3766" w14:textId="09D9E548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234</w:t>
            </w:r>
          </w:p>
        </w:tc>
        <w:tc>
          <w:tcPr>
            <w:tcW w:w="20" w:type="dxa"/>
          </w:tcPr>
          <w:p w14:paraId="29FC0432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439B839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55D362D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3D4CC418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CCF4A2B" w14:textId="7B96165B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Immunoglobulin lambda variable 3-27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75D08F8" w14:textId="2E1C8BA1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1718</w:t>
            </w:r>
          </w:p>
        </w:tc>
        <w:tc>
          <w:tcPr>
            <w:tcW w:w="0" w:type="auto"/>
            <w:shd w:val="clear" w:color="000000" w:fill="D7AFD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72DF886" w14:textId="4DE60A6C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7466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9A3EBC5" w14:textId="28041F0F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6778</w:t>
            </w:r>
          </w:p>
        </w:tc>
        <w:tc>
          <w:tcPr>
            <w:tcW w:w="0" w:type="auto"/>
            <w:vAlign w:val="center"/>
          </w:tcPr>
          <w:p w14:paraId="1098BC29" w14:textId="12E03551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0E-02</w:t>
            </w:r>
          </w:p>
        </w:tc>
        <w:tc>
          <w:tcPr>
            <w:tcW w:w="1391" w:type="dxa"/>
            <w:vAlign w:val="center"/>
          </w:tcPr>
          <w:p w14:paraId="4E773155" w14:textId="073DB2FB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253</w:t>
            </w:r>
          </w:p>
        </w:tc>
        <w:tc>
          <w:tcPr>
            <w:tcW w:w="20" w:type="dxa"/>
          </w:tcPr>
          <w:p w14:paraId="4DAC6BCF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AB0CD8C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BCA5C89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150E2C73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50B9BC5" w14:textId="47E4AC93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Immunoglobulin heavy variable 3-43D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963A03E" w14:textId="1825689F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DP04</w:t>
            </w:r>
          </w:p>
        </w:tc>
        <w:tc>
          <w:tcPr>
            <w:tcW w:w="0" w:type="auto"/>
            <w:shd w:val="clear" w:color="000000" w:fill="D3AAC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E0755E6" w14:textId="38E08A5A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7909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A771731" w14:textId="412837A6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7302</w:t>
            </w:r>
          </w:p>
        </w:tc>
        <w:tc>
          <w:tcPr>
            <w:tcW w:w="0" w:type="auto"/>
            <w:vAlign w:val="center"/>
          </w:tcPr>
          <w:p w14:paraId="75C1AD4E" w14:textId="3E6A180E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3E-02</w:t>
            </w:r>
          </w:p>
        </w:tc>
        <w:tc>
          <w:tcPr>
            <w:tcW w:w="1391" w:type="dxa"/>
            <w:vAlign w:val="center"/>
          </w:tcPr>
          <w:p w14:paraId="222288DE" w14:textId="65080705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335</w:t>
            </w:r>
          </w:p>
        </w:tc>
        <w:tc>
          <w:tcPr>
            <w:tcW w:w="20" w:type="dxa"/>
          </w:tcPr>
          <w:p w14:paraId="21E9661F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1FF72F4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FE9BD41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4B1CC79E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BCBF657" w14:textId="2ABD65A3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Immunoglobulin heavy variable 4-31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AB65B25" w14:textId="6E2B5A06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DP07</w:t>
            </w:r>
          </w:p>
        </w:tc>
        <w:tc>
          <w:tcPr>
            <w:tcW w:w="0" w:type="auto"/>
            <w:shd w:val="clear" w:color="000000" w:fill="D2A9CE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0D377BB" w14:textId="3E8889C1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8060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BA4F9E1" w14:textId="3EEBB3CC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7483</w:t>
            </w:r>
          </w:p>
        </w:tc>
        <w:tc>
          <w:tcPr>
            <w:tcW w:w="0" w:type="auto"/>
            <w:vAlign w:val="center"/>
          </w:tcPr>
          <w:p w14:paraId="13130861" w14:textId="0729A157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2.1E-03</w:t>
            </w:r>
          </w:p>
        </w:tc>
        <w:tc>
          <w:tcPr>
            <w:tcW w:w="1391" w:type="dxa"/>
            <w:vAlign w:val="center"/>
          </w:tcPr>
          <w:p w14:paraId="5C3535CC" w14:textId="000241BB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57</w:t>
            </w:r>
          </w:p>
        </w:tc>
        <w:tc>
          <w:tcPr>
            <w:tcW w:w="20" w:type="dxa"/>
          </w:tcPr>
          <w:p w14:paraId="005DB4AC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5E8CAA1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EB25967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255C91C6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A22D456" w14:textId="3EF0D6B6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A12CE">
              <w:rPr>
                <w:color w:val="000000"/>
                <w:lang w:val="en-GB"/>
              </w:rPr>
              <w:t xml:space="preserve">Inter-alpha-trypsin inhibitor heavy chain H2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538BC37" w14:textId="10299636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19823</w:t>
            </w:r>
          </w:p>
        </w:tc>
        <w:tc>
          <w:tcPr>
            <w:tcW w:w="0" w:type="auto"/>
            <w:shd w:val="clear" w:color="000000" w:fill="D0A7C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C993CB5" w14:textId="4B02B828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8199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DBAC478" w14:textId="735D6070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7653</w:t>
            </w:r>
          </w:p>
        </w:tc>
        <w:tc>
          <w:tcPr>
            <w:tcW w:w="0" w:type="auto"/>
            <w:vAlign w:val="center"/>
          </w:tcPr>
          <w:p w14:paraId="61100BD4" w14:textId="631F2852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7E-02</w:t>
            </w:r>
          </w:p>
        </w:tc>
        <w:tc>
          <w:tcPr>
            <w:tcW w:w="1391" w:type="dxa"/>
            <w:vAlign w:val="center"/>
          </w:tcPr>
          <w:p w14:paraId="3FA2B4DC" w14:textId="71A06086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383</w:t>
            </w:r>
          </w:p>
        </w:tc>
        <w:tc>
          <w:tcPr>
            <w:tcW w:w="20" w:type="dxa"/>
          </w:tcPr>
          <w:p w14:paraId="60012487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6E32942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3B29720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125EF39B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B51292D" w14:textId="3869DC4F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Junction plakoglobin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3A591CB" w14:textId="26745D2D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14923</w:t>
            </w:r>
          </w:p>
        </w:tc>
        <w:tc>
          <w:tcPr>
            <w:tcW w:w="0" w:type="auto"/>
            <w:shd w:val="clear" w:color="000000" w:fill="CEA5C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1D6E8B2" w14:textId="6B5D056C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8451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CA9C73C" w14:textId="6049A5E4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7964</w:t>
            </w:r>
          </w:p>
        </w:tc>
        <w:tc>
          <w:tcPr>
            <w:tcW w:w="0" w:type="auto"/>
            <w:vAlign w:val="center"/>
          </w:tcPr>
          <w:p w14:paraId="284D2915" w14:textId="3D5AC7F4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2.2E-02</w:t>
            </w:r>
          </w:p>
        </w:tc>
        <w:tc>
          <w:tcPr>
            <w:tcW w:w="1391" w:type="dxa"/>
            <w:vAlign w:val="center"/>
          </w:tcPr>
          <w:p w14:paraId="332DCDC4" w14:textId="30A3DA5C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491</w:t>
            </w:r>
          </w:p>
        </w:tc>
        <w:tc>
          <w:tcPr>
            <w:tcW w:w="20" w:type="dxa"/>
          </w:tcPr>
          <w:p w14:paraId="7F3BA873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EBA3239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82584A8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10AD23B5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FB43B3A" w14:textId="50359485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A12CE">
              <w:rPr>
                <w:color w:val="000000"/>
                <w:lang w:val="en-GB"/>
              </w:rPr>
              <w:t xml:space="preserve">Insulin-like growth factor-binding protein 4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0510992" w14:textId="59274CBB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22692</w:t>
            </w:r>
          </w:p>
        </w:tc>
        <w:tc>
          <w:tcPr>
            <w:tcW w:w="0" w:type="auto"/>
            <w:shd w:val="clear" w:color="000000" w:fill="CEA5C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FE8F649" w14:textId="7D715A2C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8455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73D3CF8" w14:textId="046E09C0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7969</w:t>
            </w:r>
          </w:p>
        </w:tc>
        <w:tc>
          <w:tcPr>
            <w:tcW w:w="0" w:type="auto"/>
            <w:vAlign w:val="center"/>
          </w:tcPr>
          <w:p w14:paraId="53589F87" w14:textId="5EB5A046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2.3E-03</w:t>
            </w:r>
          </w:p>
        </w:tc>
        <w:tc>
          <w:tcPr>
            <w:tcW w:w="1391" w:type="dxa"/>
            <w:vAlign w:val="center"/>
          </w:tcPr>
          <w:p w14:paraId="09ECE90B" w14:textId="18FCCF6B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66</w:t>
            </w:r>
          </w:p>
        </w:tc>
        <w:tc>
          <w:tcPr>
            <w:tcW w:w="20" w:type="dxa"/>
          </w:tcPr>
          <w:p w14:paraId="60B50D28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CC6A049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AFFC174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79434B39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D3FA2CE" w14:textId="328F99A5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Immunoglobulin kappa light chain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D55A0AF" w14:textId="53B7836A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DOX7</w:t>
            </w:r>
          </w:p>
        </w:tc>
        <w:tc>
          <w:tcPr>
            <w:tcW w:w="0" w:type="auto"/>
            <w:shd w:val="clear" w:color="000000" w:fill="CBA1C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9025057" w14:textId="2CF1C816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8834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8D0C956" w14:textId="0C78D023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8447</w:t>
            </w:r>
          </w:p>
        </w:tc>
        <w:tc>
          <w:tcPr>
            <w:tcW w:w="0" w:type="auto"/>
            <w:vAlign w:val="center"/>
          </w:tcPr>
          <w:p w14:paraId="3CC8B6C4" w14:textId="78D285F4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3.8E-05</w:t>
            </w:r>
          </w:p>
        </w:tc>
        <w:tc>
          <w:tcPr>
            <w:tcW w:w="1391" w:type="dxa"/>
            <w:vAlign w:val="center"/>
          </w:tcPr>
          <w:p w14:paraId="7B1864D3" w14:textId="35AE071A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20" w:type="dxa"/>
          </w:tcPr>
          <w:p w14:paraId="71E0FADF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F051F8A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297EBF0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131CBDE3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5A9BF45" w14:textId="4A0614ED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Protein S100-A9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C1B93C1" w14:textId="42395F69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6702</w:t>
            </w:r>
          </w:p>
        </w:tc>
        <w:tc>
          <w:tcPr>
            <w:tcW w:w="0" w:type="auto"/>
            <w:shd w:val="clear" w:color="000000" w:fill="C498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9003D36" w14:textId="54EA0560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9609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9392240" w14:textId="11D589D6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9465</w:t>
            </w:r>
          </w:p>
        </w:tc>
        <w:tc>
          <w:tcPr>
            <w:tcW w:w="0" w:type="auto"/>
            <w:vAlign w:val="center"/>
          </w:tcPr>
          <w:p w14:paraId="0FE3BEBB" w14:textId="3F69CA64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9.3E-03</w:t>
            </w:r>
          </w:p>
        </w:tc>
        <w:tc>
          <w:tcPr>
            <w:tcW w:w="1391" w:type="dxa"/>
            <w:vAlign w:val="center"/>
          </w:tcPr>
          <w:p w14:paraId="2F18B85E" w14:textId="70533201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234</w:t>
            </w:r>
          </w:p>
        </w:tc>
        <w:tc>
          <w:tcPr>
            <w:tcW w:w="20" w:type="dxa"/>
          </w:tcPr>
          <w:p w14:paraId="6265BCF9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40F7997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0B88D98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26850EC7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0AD73BF" w14:textId="665D9499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Immunoglobulin kappa variable 1-33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93E4EC3" w14:textId="2E0E1A2F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1594</w:t>
            </w:r>
          </w:p>
        </w:tc>
        <w:tc>
          <w:tcPr>
            <w:tcW w:w="0" w:type="auto"/>
            <w:shd w:val="clear" w:color="000000" w:fill="C297BE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66069A7" w14:textId="2C1ECEBF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9744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BC20B33" w14:textId="48159648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9648</w:t>
            </w:r>
          </w:p>
        </w:tc>
        <w:tc>
          <w:tcPr>
            <w:tcW w:w="0" w:type="auto"/>
            <w:vAlign w:val="center"/>
          </w:tcPr>
          <w:p w14:paraId="6E349411" w14:textId="588635C5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7.5E-03</w:t>
            </w:r>
          </w:p>
        </w:tc>
        <w:tc>
          <w:tcPr>
            <w:tcW w:w="1391" w:type="dxa"/>
            <w:vAlign w:val="center"/>
          </w:tcPr>
          <w:p w14:paraId="722149A2" w14:textId="42B24E18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203</w:t>
            </w:r>
          </w:p>
        </w:tc>
        <w:tc>
          <w:tcPr>
            <w:tcW w:w="20" w:type="dxa"/>
          </w:tcPr>
          <w:p w14:paraId="0212B6A1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2F4EBD2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907AD03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6296548E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994B518" w14:textId="2F1A9CE1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Immunoglobulin kappa variable 3-20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8F43A87" w14:textId="6E0F4B26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1619</w:t>
            </w:r>
          </w:p>
        </w:tc>
        <w:tc>
          <w:tcPr>
            <w:tcW w:w="0" w:type="auto"/>
            <w:shd w:val="clear" w:color="000000" w:fill="C196B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C761A99" w14:textId="356AD55B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9831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9E712FC" w14:textId="7F332331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9767</w:t>
            </w:r>
          </w:p>
        </w:tc>
        <w:tc>
          <w:tcPr>
            <w:tcW w:w="0" w:type="auto"/>
            <w:vAlign w:val="center"/>
          </w:tcPr>
          <w:p w14:paraId="20D01841" w14:textId="2FC99F6F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7.0E-09</w:t>
            </w:r>
          </w:p>
        </w:tc>
        <w:tc>
          <w:tcPr>
            <w:tcW w:w="1391" w:type="dxa"/>
            <w:vAlign w:val="center"/>
          </w:tcPr>
          <w:p w14:paraId="6A3F2CC2" w14:textId="4D6AC0C4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20" w:type="dxa"/>
          </w:tcPr>
          <w:p w14:paraId="14A502B1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9650F94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5135AFC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7243D0DD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C36B1B7" w14:textId="2B0141C6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Immunoglobulin kappa variable 4-1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94C8310" w14:textId="5BC2D4FC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6312</w:t>
            </w:r>
          </w:p>
        </w:tc>
        <w:tc>
          <w:tcPr>
            <w:tcW w:w="0" w:type="auto"/>
            <w:shd w:val="clear" w:color="000000" w:fill="B88BB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74CBE87" w14:textId="1B6D0858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0849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635FFFC" w14:textId="67DA033D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2.1213</w:t>
            </w:r>
          </w:p>
        </w:tc>
        <w:tc>
          <w:tcPr>
            <w:tcW w:w="0" w:type="auto"/>
            <w:vAlign w:val="center"/>
          </w:tcPr>
          <w:p w14:paraId="20AA3034" w14:textId="64F62922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2.5E-06</w:t>
            </w:r>
          </w:p>
        </w:tc>
        <w:tc>
          <w:tcPr>
            <w:tcW w:w="1391" w:type="dxa"/>
            <w:vAlign w:val="center"/>
          </w:tcPr>
          <w:p w14:paraId="3C080392" w14:textId="1371F513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20" w:type="dxa"/>
          </w:tcPr>
          <w:p w14:paraId="1A7DD939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90329BC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964FCD2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6DCE2F5B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EB0A08D" w14:textId="6A452131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Apolipoprotein A-II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90C1B36" w14:textId="5C719BD7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2652</w:t>
            </w:r>
          </w:p>
        </w:tc>
        <w:tc>
          <w:tcPr>
            <w:tcW w:w="0" w:type="auto"/>
            <w:shd w:val="clear" w:color="000000" w:fill="B486A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07CC639" w14:textId="4CC8AE6B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1315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DCD7037" w14:textId="31BB1F7E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2.1909</w:t>
            </w:r>
          </w:p>
        </w:tc>
        <w:tc>
          <w:tcPr>
            <w:tcW w:w="0" w:type="auto"/>
            <w:vAlign w:val="center"/>
          </w:tcPr>
          <w:p w14:paraId="4D56E365" w14:textId="5294E5F3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2.0E-08</w:t>
            </w:r>
          </w:p>
        </w:tc>
        <w:tc>
          <w:tcPr>
            <w:tcW w:w="1391" w:type="dxa"/>
            <w:vAlign w:val="center"/>
          </w:tcPr>
          <w:p w14:paraId="195E6572" w14:textId="15D39386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20" w:type="dxa"/>
          </w:tcPr>
          <w:p w14:paraId="55669264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B0AE736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C54D723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1A33BFBF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9FBA781" w14:textId="791753F3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Immunoglobulin kappa variable 3-11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655B3A3" w14:textId="0D746E36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4433</w:t>
            </w:r>
          </w:p>
        </w:tc>
        <w:tc>
          <w:tcPr>
            <w:tcW w:w="0" w:type="auto"/>
            <w:shd w:val="clear" w:color="000000" w:fill="A2729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0D961C4" w14:textId="041E99F0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3222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E883EBF" w14:textId="72B3E090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2.5005</w:t>
            </w:r>
          </w:p>
        </w:tc>
        <w:tc>
          <w:tcPr>
            <w:tcW w:w="0" w:type="auto"/>
            <w:vAlign w:val="center"/>
          </w:tcPr>
          <w:p w14:paraId="3BDBF51D" w14:textId="35468AFF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8.5E-08</w:t>
            </w:r>
          </w:p>
        </w:tc>
        <w:tc>
          <w:tcPr>
            <w:tcW w:w="1391" w:type="dxa"/>
            <w:vAlign w:val="center"/>
          </w:tcPr>
          <w:p w14:paraId="005722B5" w14:textId="70CF494E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20" w:type="dxa"/>
          </w:tcPr>
          <w:p w14:paraId="29DB285C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7A82A83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973CAB0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581DD746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E4FB4E3" w14:textId="0EFC9AD9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Hemoglobin subunit beta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2DB52A3" w14:textId="46B4BEB2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68871</w:t>
            </w:r>
          </w:p>
        </w:tc>
        <w:tc>
          <w:tcPr>
            <w:tcW w:w="0" w:type="auto"/>
            <w:shd w:val="clear" w:color="000000" w:fill="A1719C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2FE1FD1" w14:textId="2E16D96C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3334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A175E48" w14:textId="79BAF290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2.5199</w:t>
            </w:r>
          </w:p>
        </w:tc>
        <w:tc>
          <w:tcPr>
            <w:tcW w:w="0" w:type="auto"/>
            <w:vAlign w:val="center"/>
          </w:tcPr>
          <w:p w14:paraId="2D88C354" w14:textId="6E4F2BCE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2.2E-03</w:t>
            </w:r>
          </w:p>
        </w:tc>
        <w:tc>
          <w:tcPr>
            <w:tcW w:w="1391" w:type="dxa"/>
            <w:vAlign w:val="center"/>
          </w:tcPr>
          <w:p w14:paraId="72BA38D1" w14:textId="5B3C1611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60</w:t>
            </w:r>
          </w:p>
        </w:tc>
        <w:tc>
          <w:tcPr>
            <w:tcW w:w="20" w:type="dxa"/>
          </w:tcPr>
          <w:p w14:paraId="6D2298D1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34D8388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FBBF11E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577AD23F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BD88E4C" w14:textId="0BCD3D31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Biotinidase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DD7A260" w14:textId="1F048B88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43251</w:t>
            </w:r>
          </w:p>
        </w:tc>
        <w:tc>
          <w:tcPr>
            <w:tcW w:w="0" w:type="auto"/>
            <w:shd w:val="clear" w:color="000000" w:fill="A1709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47CE929" w14:textId="39C6A8B0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3410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7098AC8" w14:textId="13F88111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2.5333</w:t>
            </w:r>
          </w:p>
        </w:tc>
        <w:tc>
          <w:tcPr>
            <w:tcW w:w="0" w:type="auto"/>
            <w:vAlign w:val="center"/>
          </w:tcPr>
          <w:p w14:paraId="741E0008" w14:textId="6E506F80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4.7E-06</w:t>
            </w:r>
          </w:p>
        </w:tc>
        <w:tc>
          <w:tcPr>
            <w:tcW w:w="1391" w:type="dxa"/>
            <w:vAlign w:val="center"/>
          </w:tcPr>
          <w:p w14:paraId="3DF429E5" w14:textId="2B277733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20" w:type="dxa"/>
          </w:tcPr>
          <w:p w14:paraId="5AF7FAC0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65B794E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E499235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32EB4373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DE0904F" w14:textId="5BB149C8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Keratin, type I cytoskeletal 17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B0CDCDF" w14:textId="0C69A438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Q04695</w:t>
            </w:r>
          </w:p>
        </w:tc>
        <w:tc>
          <w:tcPr>
            <w:tcW w:w="0" w:type="auto"/>
            <w:shd w:val="clear" w:color="000000" w:fill="95639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7823D5D" w14:textId="26A38658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4629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A78F744" w14:textId="3F7C1B4E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2.7567</w:t>
            </w:r>
          </w:p>
        </w:tc>
        <w:tc>
          <w:tcPr>
            <w:tcW w:w="0" w:type="auto"/>
            <w:vAlign w:val="center"/>
          </w:tcPr>
          <w:p w14:paraId="3DB2EDC7" w14:textId="1ED27079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8.6E-06</w:t>
            </w:r>
          </w:p>
        </w:tc>
        <w:tc>
          <w:tcPr>
            <w:tcW w:w="1391" w:type="dxa"/>
            <w:vAlign w:val="center"/>
          </w:tcPr>
          <w:p w14:paraId="1458D1B9" w14:textId="24149E05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20" w:type="dxa"/>
          </w:tcPr>
          <w:p w14:paraId="2E72654C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5A4EC33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3064754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5D2790D3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68755C4" w14:textId="3B685459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A12CE">
              <w:rPr>
                <w:color w:val="000000"/>
                <w:lang w:val="en-GB"/>
              </w:rPr>
              <w:t xml:space="preserve">Submaxillary gland androgen-regulated protein 3B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0F20285" w14:textId="4BCDBA94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2814</w:t>
            </w:r>
          </w:p>
        </w:tc>
        <w:tc>
          <w:tcPr>
            <w:tcW w:w="0" w:type="auto"/>
            <w:shd w:val="clear" w:color="000000" w:fill="915E8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F575247" w14:textId="55BA71E3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5152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3FC3CD8" w14:textId="173046AC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2.8583</w:t>
            </w:r>
          </w:p>
        </w:tc>
        <w:tc>
          <w:tcPr>
            <w:tcW w:w="0" w:type="auto"/>
            <w:vAlign w:val="center"/>
          </w:tcPr>
          <w:p w14:paraId="3EB6F626" w14:textId="0A3185E3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5E-07</w:t>
            </w:r>
          </w:p>
        </w:tc>
        <w:tc>
          <w:tcPr>
            <w:tcW w:w="1391" w:type="dxa"/>
            <w:vAlign w:val="center"/>
          </w:tcPr>
          <w:p w14:paraId="0C0DD4D1" w14:textId="45FEEC06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20" w:type="dxa"/>
          </w:tcPr>
          <w:p w14:paraId="09AA1492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CE3D2D2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B1B9B75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77B0D231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1EBC6C4" w14:textId="2C78BA3E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Transthyretin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D353E6B" w14:textId="2E7BAF7C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P02766</w:t>
            </w:r>
          </w:p>
        </w:tc>
        <w:tc>
          <w:tcPr>
            <w:tcW w:w="0" w:type="auto"/>
            <w:shd w:val="clear" w:color="000000" w:fill="834F7E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EA87A51" w14:textId="34D17646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1.6588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0696167" w14:textId="3213E4F7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3.1574</w:t>
            </w:r>
          </w:p>
        </w:tc>
        <w:tc>
          <w:tcPr>
            <w:tcW w:w="0" w:type="auto"/>
            <w:vAlign w:val="center"/>
          </w:tcPr>
          <w:p w14:paraId="65CA5613" w14:textId="28EA0439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3.5E-09</w:t>
            </w:r>
          </w:p>
        </w:tc>
        <w:tc>
          <w:tcPr>
            <w:tcW w:w="1391" w:type="dxa"/>
            <w:vAlign w:val="center"/>
          </w:tcPr>
          <w:p w14:paraId="1E5516CF" w14:textId="5FB18396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20" w:type="dxa"/>
          </w:tcPr>
          <w:p w14:paraId="4158C762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5E5DFAF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EC2F152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497EF200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57CA839" w14:textId="2E8DA32F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Immunoglobulin kappa variable 1-27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A4E6774" w14:textId="5A07FB37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A0A075B6S5</w:t>
            </w:r>
          </w:p>
        </w:tc>
        <w:tc>
          <w:tcPr>
            <w:tcW w:w="0" w:type="auto"/>
            <w:shd w:val="clear" w:color="000000" w:fill="632A5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CE39154" w14:textId="107CA4D4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2.0059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14B023B" w14:textId="40439F36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4.0164</w:t>
            </w:r>
          </w:p>
        </w:tc>
        <w:tc>
          <w:tcPr>
            <w:tcW w:w="0" w:type="auto"/>
            <w:vAlign w:val="center"/>
          </w:tcPr>
          <w:p w14:paraId="15A16C8D" w14:textId="34B0BF5F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4.8E-05</w:t>
            </w:r>
          </w:p>
        </w:tc>
        <w:tc>
          <w:tcPr>
            <w:tcW w:w="1391" w:type="dxa"/>
            <w:vAlign w:val="center"/>
          </w:tcPr>
          <w:p w14:paraId="6CCE0BE7" w14:textId="3811F06D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20" w:type="dxa"/>
          </w:tcPr>
          <w:p w14:paraId="37AB7CFA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8E65790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7BA19DC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A12CE" w:rsidRPr="001B3663" w14:paraId="579930BD" w14:textId="77777777" w:rsidTr="00BF0A6D">
        <w:trPr>
          <w:trHeight w:val="214"/>
        </w:trPr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616C51D" w14:textId="0ABA0091" w:rsidR="009A12CE" w:rsidRPr="001B3663" w:rsidRDefault="009A12CE" w:rsidP="00F4630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Immunoglobulin heavy variable 1-18 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294BE94" w14:textId="7F3D5EA5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A0A0C4DH31</w:t>
            </w:r>
          </w:p>
        </w:tc>
        <w:tc>
          <w:tcPr>
            <w:tcW w:w="0" w:type="auto"/>
            <w:shd w:val="clear" w:color="000000" w:fill="52174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F6013D3" w14:textId="667E15A7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2.1898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3E55A40" w14:textId="7D3FBF64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4.5623</w:t>
            </w:r>
          </w:p>
        </w:tc>
        <w:tc>
          <w:tcPr>
            <w:tcW w:w="0" w:type="auto"/>
            <w:vAlign w:val="center"/>
          </w:tcPr>
          <w:p w14:paraId="60C3FF7F" w14:textId="7BAA6FFB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6.0E-07</w:t>
            </w:r>
          </w:p>
        </w:tc>
        <w:tc>
          <w:tcPr>
            <w:tcW w:w="1391" w:type="dxa"/>
            <w:vAlign w:val="center"/>
          </w:tcPr>
          <w:p w14:paraId="5A2D9875" w14:textId="234164C2" w:rsidR="009A12CE" w:rsidRPr="001B3663" w:rsidRDefault="009A12CE" w:rsidP="00F463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20" w:type="dxa"/>
          </w:tcPr>
          <w:p w14:paraId="223E9ADF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6C812BC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4839934" w14:textId="77777777" w:rsidR="009A12CE" w:rsidRPr="001B3663" w:rsidRDefault="009A12CE" w:rsidP="009A12C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6D1225AA" w14:textId="77777777" w:rsidR="0038077B" w:rsidRDefault="0038077B">
      <w:pPr>
        <w:rPr>
          <w:lang w:val="en-GB"/>
        </w:rPr>
      </w:pPr>
    </w:p>
    <w:p w14:paraId="0157A69B" w14:textId="77777777" w:rsidR="00F4630B" w:rsidRDefault="00F4630B">
      <w:pPr>
        <w:rPr>
          <w:lang w:val="en-GB"/>
        </w:rPr>
      </w:pPr>
    </w:p>
    <w:p w14:paraId="3E8F84FA" w14:textId="22ED2E68" w:rsidR="008177BA" w:rsidRPr="00FE1B88" w:rsidRDefault="008177BA" w:rsidP="008177BA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color w:val="000000"/>
          <w:lang w:val="en-GB"/>
        </w:rPr>
      </w:pPr>
      <w:r w:rsidRPr="008177BA">
        <w:rPr>
          <w:rFonts w:ascii="Times New Roman" w:hAnsi="Times New Roman" w:cs="Times New Roman"/>
          <w:b/>
          <w:bCs/>
          <w:color w:val="000000"/>
          <w:lang w:val="en-GB"/>
        </w:rPr>
        <w:t>Additional</w:t>
      </w:r>
      <w:r w:rsidRPr="000B65D1">
        <w:rPr>
          <w:rFonts w:ascii="Times New Roman" w:hAnsi="Times New Roman" w:cs="Times New Roman"/>
          <w:b/>
          <w:bCs/>
          <w:color w:val="000000"/>
          <w:lang w:val="en-GB"/>
        </w:rPr>
        <w:t xml:space="preserve"> </w:t>
      </w:r>
      <w:r w:rsidRPr="008177BA">
        <w:rPr>
          <w:rFonts w:ascii="Times New Roman" w:hAnsi="Times New Roman" w:cs="Times New Roman"/>
          <w:b/>
          <w:bCs/>
          <w:color w:val="000000"/>
          <w:lang w:val="en-GB"/>
        </w:rPr>
        <w:t>t</w:t>
      </w:r>
      <w:r w:rsidRPr="000B65D1">
        <w:rPr>
          <w:rFonts w:ascii="Times New Roman" w:hAnsi="Times New Roman" w:cs="Times New Roman"/>
          <w:b/>
          <w:bCs/>
          <w:color w:val="000000"/>
          <w:lang w:val="en-GB"/>
        </w:rPr>
        <w:t>able </w:t>
      </w:r>
      <w:r>
        <w:rPr>
          <w:rFonts w:ascii="Times New Roman" w:hAnsi="Times New Roman" w:cs="Times New Roman"/>
          <w:b/>
          <w:bCs/>
          <w:color w:val="000000"/>
          <w:lang w:val="en-GB"/>
        </w:rPr>
        <w:t>1</w:t>
      </w:r>
      <w:r w:rsidRPr="000B65D1">
        <w:rPr>
          <w:rFonts w:ascii="Times New Roman" w:hAnsi="Times New Roman" w:cs="Times New Roman"/>
          <w:b/>
          <w:bCs/>
          <w:color w:val="000000"/>
          <w:lang w:val="en-GB"/>
        </w:rPr>
        <w:t xml:space="preserve">. </w:t>
      </w:r>
      <w:r w:rsidRPr="000B65D1">
        <w:rPr>
          <w:rFonts w:ascii="Times New Roman" w:hAnsi="Times New Roman" w:cs="Times New Roman"/>
          <w:color w:val="000000"/>
          <w:lang w:val="en-GB"/>
        </w:rPr>
        <w:t>A</w:t>
      </w:r>
      <w:r w:rsidRPr="00FE1B88">
        <w:rPr>
          <w:rFonts w:ascii="Times New Roman" w:hAnsi="Times New Roman" w:cs="Times New Roman"/>
          <w:color w:val="000000"/>
          <w:lang w:val="en-GB"/>
        </w:rPr>
        <w:t xml:space="preserve">nalysis of SWATH-MS data comparing non-MS to MS </w:t>
      </w:r>
      <w:r w:rsidRPr="000B65D1">
        <w:rPr>
          <w:rFonts w:ascii="Times New Roman" w:hAnsi="Times New Roman" w:cs="Times New Roman"/>
          <w:color w:val="000000"/>
          <w:lang w:val="en-GB"/>
        </w:rPr>
        <w:t xml:space="preserve">CSF </w:t>
      </w:r>
      <w:r w:rsidRPr="00FE1B88">
        <w:rPr>
          <w:rFonts w:ascii="Times New Roman" w:hAnsi="Times New Roman" w:cs="Times New Roman"/>
          <w:color w:val="000000"/>
          <w:lang w:val="en-GB"/>
        </w:rPr>
        <w:t xml:space="preserve">samples. Only proteins with </w:t>
      </w:r>
      <w:r w:rsidRPr="000B65D1">
        <w:rPr>
          <w:rFonts w:ascii="Times New Roman" w:hAnsi="Times New Roman" w:cs="Times New Roman"/>
          <w:color w:val="000000"/>
          <w:lang w:val="en-GB"/>
        </w:rPr>
        <w:t xml:space="preserve">statistically </w:t>
      </w:r>
      <w:r w:rsidRPr="00FE1B88">
        <w:rPr>
          <w:rFonts w:ascii="Times New Roman" w:hAnsi="Times New Roman" w:cs="Times New Roman"/>
          <w:color w:val="000000"/>
          <w:lang w:val="en-GB"/>
        </w:rPr>
        <w:t>significant differences are shown. A color-coded legend highlights upregulation and downregulation in the log2FC column</w:t>
      </w:r>
    </w:p>
    <w:p w14:paraId="6ADF1304" w14:textId="77777777" w:rsidR="00F4630B" w:rsidRPr="001B3663" w:rsidRDefault="00F4630B">
      <w:pPr>
        <w:rPr>
          <w:lang w:val="en-GB"/>
        </w:rPr>
      </w:pPr>
    </w:p>
    <w:sectPr w:rsidR="00F4630B" w:rsidRPr="001B3663" w:rsidSect="009A12C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A2MTcxtjAwNTU3MbBU0lEKTi0uzszPAykwrAUABzxgASwAAAA="/>
  </w:docVars>
  <w:rsids>
    <w:rsidRoot w:val="000D2D62"/>
    <w:rsid w:val="000D2D62"/>
    <w:rsid w:val="001A5179"/>
    <w:rsid w:val="001B3663"/>
    <w:rsid w:val="0038077B"/>
    <w:rsid w:val="003809AC"/>
    <w:rsid w:val="004E039D"/>
    <w:rsid w:val="00720E03"/>
    <w:rsid w:val="00774F9E"/>
    <w:rsid w:val="007C56BF"/>
    <w:rsid w:val="008177BA"/>
    <w:rsid w:val="00972BBE"/>
    <w:rsid w:val="009A12CE"/>
    <w:rsid w:val="00A2779D"/>
    <w:rsid w:val="00BF0A6D"/>
    <w:rsid w:val="00D20BF7"/>
    <w:rsid w:val="00EA366D"/>
    <w:rsid w:val="00F46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F1C9E"/>
  <w15:chartTrackingRefBased/>
  <w15:docId w15:val="{DF6C89C3-7B93-4B49-AE4E-5BFEAC423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87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2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5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9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915</Words>
  <Characters>5217</Characters>
  <Application>Microsoft Office Word</Application>
  <DocSecurity>0</DocSecurity>
  <Lines>43</Lines>
  <Paragraphs>1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Rutkowska</dc:creator>
  <cp:keywords/>
  <dc:description/>
  <cp:lastModifiedBy>Aleksandra Rutkowska</cp:lastModifiedBy>
  <cp:revision>5</cp:revision>
  <dcterms:created xsi:type="dcterms:W3CDTF">2024-09-09T09:23:00Z</dcterms:created>
  <dcterms:modified xsi:type="dcterms:W3CDTF">2025-02-21T17:00:00Z</dcterms:modified>
</cp:coreProperties>
</file>